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C5B28A" w14:textId="2858E6C6" w:rsidR="0063113D" w:rsidRPr="0063113D" w:rsidRDefault="0063113D" w:rsidP="0063113D">
      <w:pPr>
        <w:jc w:val="both"/>
        <w:rPr>
          <w:rFonts w:asciiTheme="majorHAnsi" w:hAnsiTheme="majorHAnsi" w:cstheme="majorHAnsi"/>
          <w:b/>
          <w:lang w:val="en-US"/>
        </w:rPr>
      </w:pPr>
      <w:r w:rsidRPr="0063113D">
        <w:rPr>
          <w:rFonts w:asciiTheme="majorHAnsi" w:hAnsiTheme="majorHAnsi" w:cstheme="majorHAnsi"/>
          <w:b/>
          <w:lang w:val="en-US"/>
        </w:rPr>
        <w:t xml:space="preserve">Annex A: </w:t>
      </w:r>
      <w:r>
        <w:rPr>
          <w:rFonts w:asciiTheme="majorHAnsi" w:hAnsiTheme="majorHAnsi" w:cstheme="majorHAnsi"/>
          <w:b/>
          <w:lang w:val="en-US"/>
        </w:rPr>
        <w:t>List of w</w:t>
      </w:r>
      <w:r w:rsidRPr="0063113D">
        <w:rPr>
          <w:rFonts w:asciiTheme="majorHAnsi" w:hAnsiTheme="majorHAnsi" w:cstheme="majorHAnsi"/>
          <w:b/>
          <w:lang w:val="en-US"/>
        </w:rPr>
        <w:t>orkshop participants</w:t>
      </w:r>
    </w:p>
    <w:tbl>
      <w:tblPr>
        <w:tblW w:w="8990" w:type="dxa"/>
        <w:tblCellMar>
          <w:left w:w="0" w:type="dxa"/>
          <w:right w:w="0" w:type="dxa"/>
        </w:tblCellMar>
        <w:tblLook w:val="04A0" w:firstRow="1" w:lastRow="0" w:firstColumn="1" w:lastColumn="0" w:noHBand="0" w:noVBand="1"/>
      </w:tblPr>
      <w:tblGrid>
        <w:gridCol w:w="525"/>
        <w:gridCol w:w="3901"/>
        <w:gridCol w:w="4564"/>
      </w:tblGrid>
      <w:tr w:rsidR="0063113D" w14:paraId="45E7AA8D" w14:textId="77777777" w:rsidTr="00111B07">
        <w:trPr>
          <w:trHeight w:val="277"/>
        </w:trPr>
        <w:tc>
          <w:tcPr>
            <w:tcW w:w="525"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A5F2B13" w14:textId="77777777" w:rsidR="0063113D" w:rsidRPr="002C0C12" w:rsidRDefault="0063113D" w:rsidP="00111B07">
            <w:pPr>
              <w:spacing w:afterLines="160" w:after="384"/>
              <w:rPr>
                <w:rFonts w:ascii="Calibri Light" w:hAnsi="Calibri Light" w:cs="Calibri Light"/>
                <w:color w:val="000000"/>
                <w:szCs w:val="20"/>
                <w:lang w:eastAsia="en-SG"/>
              </w:rPr>
            </w:pPr>
            <w:r w:rsidRPr="002C0C12">
              <w:rPr>
                <w:rFonts w:ascii="Calibri Light" w:hAnsi="Calibri Light" w:cs="Calibri Light"/>
                <w:color w:val="000000"/>
                <w:szCs w:val="20"/>
                <w:lang w:eastAsia="en-SG"/>
              </w:rPr>
              <w:t>No.</w:t>
            </w:r>
          </w:p>
        </w:tc>
        <w:tc>
          <w:tcPr>
            <w:tcW w:w="3901"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30047B07" w14:textId="77777777" w:rsidR="0063113D" w:rsidRPr="002C0C12" w:rsidRDefault="0063113D" w:rsidP="00111B07">
            <w:pPr>
              <w:spacing w:afterLines="160" w:after="384"/>
              <w:rPr>
                <w:rFonts w:ascii="Calibri Light" w:hAnsi="Calibri Light" w:cs="Calibri Light"/>
                <w:color w:val="000000"/>
                <w:szCs w:val="20"/>
                <w:lang w:eastAsia="en-SG"/>
              </w:rPr>
            </w:pPr>
            <w:r w:rsidRPr="002C0C12">
              <w:rPr>
                <w:rFonts w:ascii="Calibri Light" w:hAnsi="Calibri Light" w:cs="Calibri Light"/>
                <w:color w:val="000000"/>
                <w:szCs w:val="20"/>
                <w:lang w:eastAsia="en-SG"/>
              </w:rPr>
              <w:t>Organization</w:t>
            </w:r>
          </w:p>
        </w:tc>
        <w:tc>
          <w:tcPr>
            <w:tcW w:w="4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36F09096" w14:textId="77777777" w:rsidR="0063113D" w:rsidRPr="002C0C12" w:rsidRDefault="0063113D" w:rsidP="00111B07">
            <w:pPr>
              <w:spacing w:afterLines="160" w:after="384"/>
              <w:rPr>
                <w:rFonts w:ascii="Calibri Light" w:hAnsi="Calibri Light" w:cs="Calibri Light"/>
                <w:color w:val="000000"/>
                <w:szCs w:val="20"/>
                <w:lang w:eastAsia="en-SG"/>
              </w:rPr>
            </w:pPr>
            <w:r w:rsidRPr="002C0C12">
              <w:rPr>
                <w:rFonts w:ascii="Calibri Light" w:hAnsi="Calibri Light" w:cs="Calibri Light"/>
                <w:color w:val="000000"/>
                <w:szCs w:val="20"/>
                <w:lang w:eastAsia="en-SG"/>
              </w:rPr>
              <w:t>Designation</w:t>
            </w:r>
          </w:p>
        </w:tc>
        <w:bookmarkStart w:id="0" w:name="_GoBack"/>
        <w:bookmarkEnd w:id="0"/>
      </w:tr>
      <w:tr w:rsidR="0063113D" w14:paraId="38D57EB8"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386B7D1" w14:textId="77777777" w:rsidR="0063113D" w:rsidRPr="002C0C12" w:rsidRDefault="0063113D" w:rsidP="00111B07">
            <w:pPr>
              <w:spacing w:after="0" w:line="240" w:lineRule="auto"/>
              <w:jc w:val="right"/>
              <w:rPr>
                <w:rFonts w:ascii="Calibri Light" w:hAnsi="Calibri Light" w:cs="Calibri Light"/>
                <w:color w:val="000000"/>
                <w:szCs w:val="20"/>
                <w:lang w:eastAsia="en-SG"/>
              </w:rPr>
            </w:pPr>
            <w:r w:rsidRPr="002C0C12">
              <w:rPr>
                <w:rFonts w:ascii="Calibri Light" w:hAnsi="Calibri Light" w:cs="Calibri Light"/>
                <w:color w:val="000000"/>
                <w:szCs w:val="20"/>
                <w:lang w:eastAsia="en-SG"/>
              </w:rPr>
              <w:t>1</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4246A98A"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Singapore Buddhist Federation</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2BE2DA17"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Chairman of General Affairs</w:t>
            </w:r>
          </w:p>
        </w:tc>
      </w:tr>
      <w:tr w:rsidR="0063113D" w14:paraId="2A0C571A"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16B34EE"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2</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38DA715E"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 xml:space="preserve">National Council of Churches of Singapore </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2F3BF3FF"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Lecturer in Systematic Theology, Trinity Theological College</w:t>
            </w:r>
          </w:p>
        </w:tc>
      </w:tr>
      <w:tr w:rsidR="0063113D" w14:paraId="66B59A87" w14:textId="77777777" w:rsidTr="00111B07">
        <w:trPr>
          <w:trHeight w:val="601"/>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67655A4"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3</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74C03C35"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 xml:space="preserve">National Council of Churches of Singapore </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0DD2AFF9"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Lecturer in Systematic Theology, Trinity Theological College</w:t>
            </w:r>
          </w:p>
        </w:tc>
      </w:tr>
      <w:tr w:rsidR="0063113D" w14:paraId="05D71289"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FF61A49"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4</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7F5B5C46"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Catholic Church of Singapo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6EEFF000"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Priest/Spiritual Director</w:t>
            </w:r>
          </w:p>
        </w:tc>
      </w:tr>
      <w:tr w:rsidR="0063113D" w14:paraId="3C66BF3B"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6EEBFDA"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5</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3042DCDF"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Caritas Singapo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10202637"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Special Projects Executive</w:t>
            </w:r>
          </w:p>
        </w:tc>
      </w:tr>
      <w:tr w:rsidR="0063113D" w14:paraId="547C2A2F"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CC31D90"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6</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74520310"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Catholic Medical Guild</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094C7048" w14:textId="77777777" w:rsidR="0063113D" w:rsidRPr="002C0C12" w:rsidRDefault="0063113D" w:rsidP="00111B07">
            <w:pPr>
              <w:spacing w:after="0" w:line="240" w:lineRule="auto"/>
              <w:rPr>
                <w:rFonts w:ascii="Calibri Light" w:hAnsi="Calibri Light" w:cs="Calibri Light"/>
                <w:szCs w:val="20"/>
                <w:lang w:eastAsia="en-SG"/>
              </w:rPr>
            </w:pPr>
            <w:r>
              <w:rPr>
                <w:rFonts w:ascii="Calibri Light" w:hAnsi="Calibri Light" w:cs="Calibri Light"/>
                <w:szCs w:val="20"/>
                <w:lang w:eastAsia="en-SG"/>
              </w:rPr>
              <w:t>Immediate Past Master</w:t>
            </w:r>
            <w:r w:rsidRPr="002C0C12">
              <w:rPr>
                <w:rFonts w:ascii="Calibri Light" w:hAnsi="Calibri Light" w:cs="Calibri Light"/>
                <w:szCs w:val="20"/>
                <w:lang w:eastAsia="en-SG"/>
              </w:rPr>
              <w:t>, Catholic Medical Guild</w:t>
            </w:r>
          </w:p>
        </w:tc>
      </w:tr>
      <w:tr w:rsidR="0063113D" w14:paraId="146B0AFC"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A6B3779"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7</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3E3BF419"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Ramakrishna Mission</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1D104670"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President</w:t>
            </w:r>
          </w:p>
        </w:tc>
      </w:tr>
      <w:tr w:rsidR="0063113D" w14:paraId="7144DC9B"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9912648"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8</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007695F7"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Hindu Cent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6063D73B"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Committee Member (Research &amp; Publications)</w:t>
            </w:r>
          </w:p>
        </w:tc>
      </w:tr>
      <w:tr w:rsidR="0063113D" w14:paraId="0F4BDD13"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9D01A5F"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9</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3F90964A"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Hindu Cent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28E25E64" w14:textId="77777777" w:rsidR="0063113D" w:rsidRPr="002C0C12" w:rsidRDefault="0063113D" w:rsidP="00111B07">
            <w:pPr>
              <w:spacing w:after="0" w:line="240" w:lineRule="auto"/>
              <w:rPr>
                <w:rFonts w:ascii="Calibri Light" w:hAnsi="Calibri Light" w:cs="Calibri Light"/>
                <w:color w:val="000000"/>
                <w:szCs w:val="20"/>
                <w:lang w:eastAsia="en-SG"/>
              </w:rPr>
            </w:pPr>
            <w:r w:rsidRPr="002C0C12">
              <w:rPr>
                <w:rFonts w:ascii="Calibri Light" w:hAnsi="Calibri Light" w:cs="Calibri Light"/>
                <w:color w:val="000000"/>
                <w:szCs w:val="20"/>
                <w:lang w:eastAsia="en-SG"/>
              </w:rPr>
              <w:t>Advisor to Education Committee and Hinduism Teacher</w:t>
            </w:r>
          </w:p>
        </w:tc>
      </w:tr>
      <w:tr w:rsidR="0063113D" w14:paraId="13FB186A"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C6CE4F6"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0</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2898A103" w14:textId="77777777" w:rsidR="0063113D" w:rsidRPr="002C0C12" w:rsidRDefault="0063113D" w:rsidP="00111B07">
            <w:pPr>
              <w:spacing w:after="0" w:line="240" w:lineRule="auto"/>
              <w:rPr>
                <w:rFonts w:ascii="Calibri Light" w:hAnsi="Calibri Light" w:cs="Calibri Light"/>
                <w:szCs w:val="20"/>
                <w:lang w:eastAsia="en-SG"/>
              </w:rPr>
            </w:pPr>
            <w:proofErr w:type="spellStart"/>
            <w:r w:rsidRPr="002C0C12">
              <w:rPr>
                <w:rFonts w:ascii="Calibri Light" w:hAnsi="Calibri Light" w:cs="Calibri Light"/>
                <w:szCs w:val="20"/>
                <w:lang w:eastAsia="en-SG"/>
              </w:rPr>
              <w:t>Jaafari</w:t>
            </w:r>
            <w:proofErr w:type="spellEnd"/>
            <w:r w:rsidRPr="002C0C12">
              <w:rPr>
                <w:rFonts w:ascii="Calibri Light" w:hAnsi="Calibri Light" w:cs="Calibri Light"/>
                <w:szCs w:val="20"/>
                <w:lang w:eastAsia="en-SG"/>
              </w:rPr>
              <w:t xml:space="preserve"> Muslim Association Singapo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0265BC72"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President</w:t>
            </w:r>
          </w:p>
        </w:tc>
      </w:tr>
      <w:tr w:rsidR="0063113D" w14:paraId="5A309F9D"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2E45A6D"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1</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2D6DCFC1" w14:textId="77777777" w:rsidR="0063113D" w:rsidRPr="002C0C12" w:rsidRDefault="0063113D" w:rsidP="00111B07">
            <w:pPr>
              <w:spacing w:after="0" w:line="240" w:lineRule="auto"/>
              <w:rPr>
                <w:rFonts w:ascii="Calibri Light" w:hAnsi="Calibri Light" w:cs="Calibri Light"/>
                <w:szCs w:val="20"/>
                <w:lang w:eastAsia="en-SG"/>
              </w:rPr>
            </w:pPr>
            <w:proofErr w:type="spellStart"/>
            <w:r w:rsidRPr="002C0C12">
              <w:rPr>
                <w:rFonts w:ascii="Calibri Light" w:hAnsi="Calibri Light" w:cs="Calibri Light"/>
                <w:szCs w:val="20"/>
                <w:lang w:eastAsia="en-SG"/>
              </w:rPr>
              <w:t>Jaafari</w:t>
            </w:r>
            <w:proofErr w:type="spellEnd"/>
            <w:r w:rsidRPr="002C0C12">
              <w:rPr>
                <w:rFonts w:ascii="Calibri Light" w:hAnsi="Calibri Light" w:cs="Calibri Light"/>
                <w:szCs w:val="20"/>
                <w:lang w:eastAsia="en-SG"/>
              </w:rPr>
              <w:t xml:space="preserve"> Muslim Association Singapo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68C7F5E1"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Honorary Secretariat</w:t>
            </w:r>
          </w:p>
        </w:tc>
      </w:tr>
      <w:tr w:rsidR="0063113D" w14:paraId="4AC7E7BB" w14:textId="77777777" w:rsidTr="00111B07">
        <w:trPr>
          <w:trHeight w:val="524"/>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66832F0"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2</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3676E00E"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Islamic Religious Council of Singapore (</w:t>
            </w:r>
            <w:proofErr w:type="spellStart"/>
            <w:r w:rsidRPr="002C0C12">
              <w:rPr>
                <w:rFonts w:ascii="Calibri Light" w:hAnsi="Calibri Light" w:cs="Calibri Light"/>
                <w:szCs w:val="20"/>
                <w:lang w:eastAsia="en-SG"/>
              </w:rPr>
              <w:t>Muis</w:t>
            </w:r>
            <w:proofErr w:type="spellEnd"/>
            <w:r w:rsidRPr="002C0C12">
              <w:rPr>
                <w:rFonts w:ascii="Calibri Light" w:hAnsi="Calibri Light" w:cs="Calibri Light"/>
                <w:szCs w:val="20"/>
                <w:lang w:eastAsia="en-SG"/>
              </w:rPr>
              <w:t>)</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097E3BC7"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Senior Executive, Office of the Mufti (Research)</w:t>
            </w:r>
          </w:p>
        </w:tc>
      </w:tr>
      <w:tr w:rsidR="0063113D" w14:paraId="12DEE433" w14:textId="77777777" w:rsidTr="00111B07">
        <w:trPr>
          <w:trHeight w:val="446"/>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211D1BD"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3</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30A83393"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Islamic Religious Council of Singapore (</w:t>
            </w:r>
            <w:proofErr w:type="spellStart"/>
            <w:r w:rsidRPr="002C0C12">
              <w:rPr>
                <w:rFonts w:ascii="Calibri Light" w:hAnsi="Calibri Light" w:cs="Calibri Light"/>
                <w:szCs w:val="20"/>
                <w:lang w:eastAsia="en-SG"/>
              </w:rPr>
              <w:t>Muis</w:t>
            </w:r>
            <w:proofErr w:type="spellEnd"/>
            <w:r w:rsidRPr="002C0C12">
              <w:rPr>
                <w:rFonts w:ascii="Calibri Light" w:hAnsi="Calibri Light" w:cs="Calibri Light"/>
                <w:szCs w:val="20"/>
                <w:lang w:eastAsia="en-SG"/>
              </w:rPr>
              <w:t>)</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3FCF683E"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Executive, Office of the Mufti (Religious Policy)</w:t>
            </w:r>
          </w:p>
        </w:tc>
      </w:tr>
      <w:tr w:rsidR="0063113D" w14:paraId="5910FE7A"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BE52B8F"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4</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71C4B4CF"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Sikh Advisory Board</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22595B51" w14:textId="77777777" w:rsidR="0063113D" w:rsidRPr="002C0C12" w:rsidRDefault="0063113D" w:rsidP="00111B07">
            <w:pPr>
              <w:spacing w:after="0" w:line="240" w:lineRule="auto"/>
              <w:rPr>
                <w:rFonts w:ascii="Calibri Light" w:hAnsi="Calibri Light" w:cs="Calibri Light"/>
                <w:szCs w:val="20"/>
                <w:lang w:eastAsia="en-SG"/>
              </w:rPr>
            </w:pPr>
            <w:r>
              <w:rPr>
                <w:rFonts w:ascii="Calibri Light" w:hAnsi="Calibri Light" w:cs="Calibri Light"/>
                <w:szCs w:val="20"/>
                <w:lang w:eastAsia="en-SG"/>
              </w:rPr>
              <w:t>Chairman</w:t>
            </w:r>
          </w:p>
        </w:tc>
      </w:tr>
      <w:tr w:rsidR="0063113D" w14:paraId="7A16C230"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BFF762B"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5</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12654663"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Young Sikh Association (Singapo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5249F3B2"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President</w:t>
            </w:r>
          </w:p>
        </w:tc>
      </w:tr>
      <w:tr w:rsidR="0063113D" w14:paraId="07A85D31"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6249310"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6</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542AAEBE"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Sikh Welfare Council</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047E9860"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Vice Chairman</w:t>
            </w:r>
          </w:p>
        </w:tc>
      </w:tr>
      <w:tr w:rsidR="0063113D" w14:paraId="20E90F3D"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10BCAC2"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7</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1C6E69E4"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Taoist Mission (Singapo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52E11B81"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Secretary-General</w:t>
            </w:r>
          </w:p>
        </w:tc>
      </w:tr>
      <w:tr w:rsidR="0063113D" w14:paraId="3C23B6FF"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7FA55CD"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8</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49BA6D9E"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Taoist Mission (Singapore)</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100C1F91"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Vice President</w:t>
            </w:r>
          </w:p>
        </w:tc>
      </w:tr>
      <w:tr w:rsidR="0063113D" w14:paraId="7B203F77" w14:textId="77777777" w:rsidTr="00111B07">
        <w:trPr>
          <w:trHeight w:val="277"/>
        </w:trPr>
        <w:tc>
          <w:tcPr>
            <w:tcW w:w="52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1302CC1" w14:textId="77777777" w:rsidR="0063113D" w:rsidRPr="002C0C12" w:rsidRDefault="0063113D" w:rsidP="00111B07">
            <w:pPr>
              <w:spacing w:after="0" w:line="240" w:lineRule="auto"/>
              <w:jc w:val="right"/>
              <w:rPr>
                <w:rFonts w:ascii="Calibri Light" w:hAnsi="Calibri Light" w:cs="Calibri Light"/>
                <w:szCs w:val="20"/>
                <w:lang w:eastAsia="en-SG"/>
              </w:rPr>
            </w:pPr>
            <w:r w:rsidRPr="002C0C12">
              <w:rPr>
                <w:rFonts w:ascii="Calibri Light" w:hAnsi="Calibri Light" w:cs="Calibri Light"/>
                <w:szCs w:val="20"/>
                <w:lang w:eastAsia="en-SG"/>
              </w:rPr>
              <w:t>19</w:t>
            </w:r>
          </w:p>
        </w:tc>
        <w:tc>
          <w:tcPr>
            <w:tcW w:w="3901" w:type="dxa"/>
            <w:tcBorders>
              <w:top w:val="nil"/>
              <w:left w:val="nil"/>
              <w:bottom w:val="single" w:sz="8" w:space="0" w:color="auto"/>
              <w:right w:val="single" w:sz="8" w:space="0" w:color="auto"/>
            </w:tcBorders>
            <w:noWrap/>
            <w:tcMar>
              <w:top w:w="0" w:type="dxa"/>
              <w:left w:w="108" w:type="dxa"/>
              <w:bottom w:w="0" w:type="dxa"/>
              <w:right w:w="108" w:type="dxa"/>
            </w:tcMar>
            <w:hideMark/>
          </w:tcPr>
          <w:p w14:paraId="7031B2F7"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Taoist Federation</w:t>
            </w:r>
          </w:p>
        </w:tc>
        <w:tc>
          <w:tcPr>
            <w:tcW w:w="4564" w:type="dxa"/>
            <w:tcBorders>
              <w:top w:val="nil"/>
              <w:left w:val="nil"/>
              <w:bottom w:val="single" w:sz="8" w:space="0" w:color="auto"/>
              <w:right w:val="single" w:sz="8" w:space="0" w:color="auto"/>
            </w:tcBorders>
            <w:noWrap/>
            <w:tcMar>
              <w:top w:w="0" w:type="dxa"/>
              <w:left w:w="108" w:type="dxa"/>
              <w:bottom w:w="0" w:type="dxa"/>
              <w:right w:w="108" w:type="dxa"/>
            </w:tcMar>
            <w:hideMark/>
          </w:tcPr>
          <w:p w14:paraId="3DAB992E" w14:textId="77777777" w:rsidR="0063113D" w:rsidRPr="002C0C12" w:rsidRDefault="0063113D" w:rsidP="00111B07">
            <w:pPr>
              <w:spacing w:after="0" w:line="240" w:lineRule="auto"/>
              <w:rPr>
                <w:rFonts w:ascii="Calibri Light" w:hAnsi="Calibri Light" w:cs="Calibri Light"/>
                <w:szCs w:val="20"/>
                <w:lang w:eastAsia="en-SG"/>
              </w:rPr>
            </w:pPr>
            <w:r w:rsidRPr="002C0C12">
              <w:rPr>
                <w:rFonts w:ascii="Calibri Light" w:hAnsi="Calibri Light" w:cs="Calibri Light"/>
                <w:szCs w:val="20"/>
                <w:lang w:eastAsia="en-SG"/>
              </w:rPr>
              <w:t>Priest</w:t>
            </w:r>
          </w:p>
        </w:tc>
      </w:tr>
    </w:tbl>
    <w:p w14:paraId="1F2FBC8E" w14:textId="77777777" w:rsidR="0063113D" w:rsidRDefault="0063113D" w:rsidP="0063113D">
      <w:pPr>
        <w:spacing w:after="0" w:line="240" w:lineRule="auto"/>
        <w:rPr>
          <w:rFonts w:ascii="Calibri Light" w:hAnsi="Calibri Light" w:cs="Calibri Light"/>
          <w:sz w:val="20"/>
          <w:szCs w:val="20"/>
          <w:lang w:val="en-US"/>
        </w:rPr>
      </w:pPr>
    </w:p>
    <w:p w14:paraId="05616509" w14:textId="77777777" w:rsidR="0063113D" w:rsidRPr="00597412" w:rsidRDefault="0063113D" w:rsidP="0063113D">
      <w:pPr>
        <w:spacing w:after="0" w:line="240" w:lineRule="auto"/>
        <w:jc w:val="both"/>
        <w:rPr>
          <w:rFonts w:asciiTheme="majorHAnsi" w:hAnsiTheme="majorHAnsi" w:cstheme="majorHAnsi"/>
          <w:lang w:val="en-US"/>
        </w:rPr>
      </w:pPr>
      <w:r w:rsidRPr="00597412">
        <w:rPr>
          <w:rFonts w:asciiTheme="majorHAnsi" w:hAnsiTheme="majorHAnsi" w:cstheme="majorHAnsi"/>
          <w:lang w:val="en-US"/>
        </w:rPr>
        <w:br w:type="page"/>
      </w:r>
    </w:p>
    <w:p w14:paraId="2EBF8251" w14:textId="678293E8" w:rsidR="00EA0466" w:rsidRDefault="0063113D" w:rsidP="00EA0466">
      <w:pPr>
        <w:jc w:val="both"/>
        <w:rPr>
          <w:rFonts w:asciiTheme="majorHAnsi" w:hAnsiTheme="majorHAnsi" w:cstheme="majorHAnsi"/>
          <w:b/>
          <w:lang w:val="en-US"/>
        </w:rPr>
      </w:pPr>
      <w:r>
        <w:rPr>
          <w:rFonts w:asciiTheme="majorHAnsi" w:hAnsiTheme="majorHAnsi" w:cstheme="majorHAnsi"/>
          <w:b/>
          <w:lang w:val="en-US"/>
        </w:rPr>
        <w:lastRenderedPageBreak/>
        <w:t xml:space="preserve">Annex B: Workshop handout </w:t>
      </w:r>
    </w:p>
    <w:p w14:paraId="03F72164" w14:textId="77777777" w:rsidR="00EA0466" w:rsidRDefault="00EA0466" w:rsidP="00EA0466">
      <w:pPr>
        <w:jc w:val="both"/>
        <w:rPr>
          <w:rFonts w:asciiTheme="majorHAnsi" w:hAnsiTheme="majorHAnsi" w:cstheme="majorHAnsi"/>
          <w:b/>
          <w:lang w:val="en-US"/>
        </w:rPr>
      </w:pPr>
    </w:p>
    <w:p w14:paraId="3AC8A324" w14:textId="77777777" w:rsidR="00EA0466" w:rsidRPr="002566D7" w:rsidRDefault="00EA0466" w:rsidP="00EA0466">
      <w:pPr>
        <w:spacing w:after="0" w:line="360" w:lineRule="auto"/>
        <w:jc w:val="center"/>
        <w:rPr>
          <w:rFonts w:asciiTheme="majorHAnsi" w:hAnsiTheme="majorHAnsi" w:cstheme="majorHAnsi"/>
          <w:b/>
          <w:lang w:val="en-US"/>
        </w:rPr>
      </w:pPr>
      <w:r w:rsidRPr="002566D7">
        <w:rPr>
          <w:rFonts w:asciiTheme="majorHAnsi" w:hAnsiTheme="majorHAnsi" w:cstheme="majorHAnsi"/>
          <w:b/>
          <w:lang w:val="en-US"/>
        </w:rPr>
        <w:t>HANDOUT: PRECISION MEDICINE RELIGIOUS WORKSHOP</w:t>
      </w:r>
    </w:p>
    <w:p w14:paraId="3E275D31" w14:textId="77777777" w:rsidR="00EA0466" w:rsidRPr="002566D7" w:rsidRDefault="00EA0466" w:rsidP="00EA0466">
      <w:pPr>
        <w:spacing w:after="0" w:line="360" w:lineRule="auto"/>
        <w:rPr>
          <w:rFonts w:asciiTheme="majorHAnsi" w:hAnsiTheme="majorHAnsi" w:cstheme="majorHAnsi"/>
        </w:rPr>
      </w:pPr>
    </w:p>
    <w:p w14:paraId="072EF4B9" w14:textId="77777777" w:rsidR="00EA0466" w:rsidRPr="002566D7" w:rsidRDefault="00EA0466" w:rsidP="00EA0466">
      <w:pPr>
        <w:spacing w:after="0" w:line="360" w:lineRule="auto"/>
        <w:rPr>
          <w:rFonts w:asciiTheme="majorHAnsi" w:hAnsiTheme="majorHAnsi" w:cstheme="majorHAnsi"/>
          <w:b/>
        </w:rPr>
      </w:pPr>
      <w:r w:rsidRPr="002566D7">
        <w:rPr>
          <w:rFonts w:asciiTheme="majorHAnsi" w:hAnsiTheme="majorHAnsi" w:cstheme="majorHAnsi"/>
          <w:b/>
        </w:rPr>
        <w:t>Thursday 1</w:t>
      </w:r>
      <w:r w:rsidRPr="002566D7">
        <w:rPr>
          <w:rFonts w:asciiTheme="majorHAnsi" w:hAnsiTheme="majorHAnsi" w:cstheme="majorHAnsi"/>
          <w:b/>
          <w:vertAlign w:val="superscript"/>
        </w:rPr>
        <w:t>st</w:t>
      </w:r>
      <w:r w:rsidRPr="002566D7">
        <w:rPr>
          <w:rFonts w:asciiTheme="majorHAnsi" w:hAnsiTheme="majorHAnsi" w:cstheme="majorHAnsi"/>
          <w:b/>
        </w:rPr>
        <w:t xml:space="preserve"> October 4.00pm - 5.30pm </w:t>
      </w:r>
    </w:p>
    <w:p w14:paraId="2F6F2178" w14:textId="77777777" w:rsidR="00EA0466" w:rsidRDefault="00EA0466" w:rsidP="00EA0466">
      <w:pPr>
        <w:spacing w:after="0" w:line="360" w:lineRule="auto"/>
        <w:jc w:val="both"/>
        <w:rPr>
          <w:rFonts w:asciiTheme="majorHAnsi" w:hAnsiTheme="majorHAnsi" w:cstheme="majorHAnsi"/>
          <w:b/>
        </w:rPr>
      </w:pPr>
    </w:p>
    <w:p w14:paraId="5563BE47" w14:textId="77777777" w:rsidR="00EA0466" w:rsidRPr="002566D7" w:rsidRDefault="00EA0466" w:rsidP="00EA0466">
      <w:pPr>
        <w:spacing w:after="0" w:line="360" w:lineRule="auto"/>
        <w:jc w:val="both"/>
        <w:rPr>
          <w:rFonts w:asciiTheme="majorHAnsi" w:hAnsiTheme="majorHAnsi" w:cstheme="majorHAnsi"/>
        </w:rPr>
      </w:pPr>
      <w:r w:rsidRPr="002566D7">
        <w:rPr>
          <w:rFonts w:asciiTheme="majorHAnsi" w:hAnsiTheme="majorHAnsi" w:cstheme="majorHAnsi"/>
          <w:b/>
        </w:rPr>
        <w:t>Host:</w:t>
      </w:r>
      <w:r w:rsidRPr="002566D7">
        <w:rPr>
          <w:rFonts w:asciiTheme="majorHAnsi" w:hAnsiTheme="majorHAnsi" w:cstheme="majorHAnsi"/>
        </w:rPr>
        <w:t xml:space="preserve"> Prof. Tamra Lysaght (Centre for Biomedical Ethics, National University of Singapore)</w:t>
      </w:r>
    </w:p>
    <w:p w14:paraId="6E8780C8" w14:textId="77777777" w:rsidR="00EA0466" w:rsidRPr="002566D7" w:rsidRDefault="00EA0466" w:rsidP="00EA0466">
      <w:pPr>
        <w:spacing w:after="0" w:line="360" w:lineRule="auto"/>
        <w:jc w:val="both"/>
        <w:rPr>
          <w:rFonts w:asciiTheme="majorHAnsi" w:hAnsiTheme="majorHAnsi" w:cstheme="majorHAnsi"/>
          <w:lang w:val="en-US"/>
        </w:rPr>
      </w:pPr>
      <w:r w:rsidRPr="002566D7">
        <w:rPr>
          <w:rFonts w:asciiTheme="majorHAnsi" w:hAnsiTheme="majorHAnsi" w:cstheme="majorHAnsi"/>
          <w:b/>
          <w:lang w:val="en-US"/>
        </w:rPr>
        <w:t>Questions:</w:t>
      </w:r>
      <w:r w:rsidRPr="002566D7">
        <w:rPr>
          <w:rFonts w:asciiTheme="majorHAnsi" w:hAnsiTheme="majorHAnsi" w:cstheme="majorHAnsi"/>
          <w:lang w:val="en-US"/>
        </w:rPr>
        <w:t xml:space="preserve"> Please contact Toh Hui Jin </w:t>
      </w:r>
      <w:hyperlink r:id="rId8" w:history="1">
        <w:r w:rsidRPr="002566D7">
          <w:rPr>
            <w:rStyle w:val="Hyperlink"/>
            <w:rFonts w:asciiTheme="majorHAnsi" w:hAnsiTheme="majorHAnsi" w:cstheme="majorHAnsi"/>
            <w:lang w:val="en-US"/>
          </w:rPr>
          <w:t>medthj@nus.edu.sg</w:t>
        </w:r>
      </w:hyperlink>
      <w:r w:rsidRPr="002566D7">
        <w:rPr>
          <w:rFonts w:asciiTheme="majorHAnsi" w:hAnsiTheme="majorHAnsi" w:cstheme="majorHAnsi"/>
          <w:lang w:val="en-US"/>
        </w:rPr>
        <w:t xml:space="preserve"> [+65- 9172 4814].</w:t>
      </w:r>
    </w:p>
    <w:p w14:paraId="5F647470" w14:textId="77777777" w:rsidR="00EA0466" w:rsidRPr="002566D7" w:rsidRDefault="00EA0466" w:rsidP="00EA0466">
      <w:pPr>
        <w:spacing w:after="0" w:line="360" w:lineRule="auto"/>
        <w:jc w:val="both"/>
        <w:rPr>
          <w:rFonts w:asciiTheme="majorHAnsi" w:hAnsiTheme="majorHAnsi" w:cstheme="majorHAnsi"/>
          <w:lang w:val="en-US"/>
        </w:rPr>
      </w:pPr>
    </w:p>
    <w:p w14:paraId="2BD3C93A" w14:textId="77777777" w:rsidR="00EA0466" w:rsidRPr="002566D7" w:rsidRDefault="00EA0466" w:rsidP="00EA0466">
      <w:pPr>
        <w:spacing w:after="0" w:line="360" w:lineRule="auto"/>
        <w:jc w:val="both"/>
        <w:rPr>
          <w:rFonts w:asciiTheme="majorHAnsi" w:hAnsiTheme="majorHAnsi" w:cstheme="majorHAnsi"/>
          <w:lang w:val="en-US"/>
        </w:rPr>
      </w:pPr>
      <w:r w:rsidRPr="002566D7">
        <w:rPr>
          <w:rFonts w:asciiTheme="majorHAnsi" w:hAnsiTheme="majorHAnsi" w:cstheme="majorHAnsi"/>
          <w:lang w:val="en-US"/>
        </w:rPr>
        <w:t xml:space="preserve">The purpose of this workshop is to help us </w:t>
      </w:r>
      <w:r w:rsidRPr="002566D7">
        <w:rPr>
          <w:rFonts w:asciiTheme="majorHAnsi" w:hAnsiTheme="majorHAnsi" w:cstheme="majorHAnsi"/>
          <w:lang w:val="en-AU"/>
        </w:rPr>
        <w:t xml:space="preserve">better understand what perspectives, if any, religious authorities in Singapore have about </w:t>
      </w:r>
      <w:r w:rsidRPr="002566D7">
        <w:rPr>
          <w:rFonts w:asciiTheme="majorHAnsi" w:hAnsiTheme="majorHAnsi" w:cstheme="majorHAnsi"/>
          <w:lang w:val="en-US"/>
        </w:rPr>
        <w:t>precision medicine, specifically with respect to data-sharing with private industry and commercial partners.</w:t>
      </w:r>
    </w:p>
    <w:p w14:paraId="76DB760E" w14:textId="77777777" w:rsidR="00EA0466" w:rsidRPr="002566D7" w:rsidRDefault="00EA0466" w:rsidP="00EA0466">
      <w:pPr>
        <w:spacing w:after="0" w:line="360" w:lineRule="auto"/>
        <w:jc w:val="both"/>
        <w:rPr>
          <w:rFonts w:asciiTheme="majorHAnsi" w:hAnsiTheme="majorHAnsi" w:cstheme="majorHAnsi"/>
          <w:b/>
          <w:lang w:val="en-US"/>
        </w:rPr>
      </w:pPr>
    </w:p>
    <w:p w14:paraId="5C4CFBEF" w14:textId="77777777" w:rsidR="00EA0466" w:rsidRPr="002566D7" w:rsidRDefault="00EA0466" w:rsidP="00EA0466">
      <w:pPr>
        <w:spacing w:after="0" w:line="360" w:lineRule="auto"/>
        <w:jc w:val="both"/>
        <w:rPr>
          <w:rFonts w:asciiTheme="majorHAnsi" w:hAnsiTheme="majorHAnsi" w:cstheme="majorHAnsi"/>
          <w:lang w:val="en-US"/>
        </w:rPr>
      </w:pPr>
      <w:r w:rsidRPr="002566D7">
        <w:rPr>
          <w:rFonts w:asciiTheme="majorHAnsi" w:hAnsiTheme="majorHAnsi" w:cstheme="majorHAnsi"/>
          <w:lang w:val="en-US"/>
        </w:rPr>
        <w:t xml:space="preserve">We aim to address the following questions during the workshop, time permitting: </w:t>
      </w:r>
    </w:p>
    <w:p w14:paraId="1069DB9D" w14:textId="77777777" w:rsidR="00EA0466" w:rsidRPr="002566D7" w:rsidRDefault="00EA0466" w:rsidP="00EA0466">
      <w:pPr>
        <w:pStyle w:val="ListParagraph"/>
        <w:numPr>
          <w:ilvl w:val="0"/>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 xml:space="preserve">Are there any concerns in general with a </w:t>
      </w:r>
      <w:proofErr w:type="spellStart"/>
      <w:r w:rsidRPr="002566D7">
        <w:rPr>
          <w:rFonts w:asciiTheme="majorHAnsi" w:hAnsiTheme="majorHAnsi" w:cstheme="majorHAnsi"/>
          <w:lang w:val="en-US"/>
        </w:rPr>
        <w:t>programme</w:t>
      </w:r>
      <w:proofErr w:type="spellEnd"/>
      <w:r w:rsidRPr="002566D7">
        <w:rPr>
          <w:rFonts w:asciiTheme="majorHAnsi" w:hAnsiTheme="majorHAnsi" w:cstheme="majorHAnsi"/>
          <w:lang w:val="en-US"/>
        </w:rPr>
        <w:t xml:space="preserve"> that gathers genome sequence data from your followers, links it to their electronic medical record and de-identifies it for use in research (with their consent)?</w:t>
      </w:r>
    </w:p>
    <w:p w14:paraId="481ADD11" w14:textId="77777777" w:rsidR="00EA0466" w:rsidRPr="002566D7" w:rsidRDefault="00EA0466" w:rsidP="00EA0466">
      <w:pPr>
        <w:pStyle w:val="ListParagraph"/>
        <w:numPr>
          <w:ilvl w:val="0"/>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 xml:space="preserve">What, if anything, would you advise your followers if they were to ask about being recruiting onto this type of </w:t>
      </w:r>
      <w:proofErr w:type="spellStart"/>
      <w:r w:rsidRPr="002566D7">
        <w:rPr>
          <w:rFonts w:asciiTheme="majorHAnsi" w:hAnsiTheme="majorHAnsi" w:cstheme="majorHAnsi"/>
          <w:lang w:val="en-US"/>
        </w:rPr>
        <w:t>programme</w:t>
      </w:r>
      <w:proofErr w:type="spellEnd"/>
      <w:r w:rsidRPr="002566D7">
        <w:rPr>
          <w:rFonts w:asciiTheme="majorHAnsi" w:hAnsiTheme="majorHAnsi" w:cstheme="majorHAnsi"/>
          <w:lang w:val="en-US"/>
        </w:rPr>
        <w:t>?</w:t>
      </w:r>
    </w:p>
    <w:p w14:paraId="499FB682" w14:textId="77777777" w:rsidR="00EA0466" w:rsidRPr="002566D7" w:rsidRDefault="00EA0466" w:rsidP="00EA0466">
      <w:pPr>
        <w:pStyle w:val="ListParagraph"/>
        <w:numPr>
          <w:ilvl w:val="0"/>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 xml:space="preserve">What, if any, value do you see in such a </w:t>
      </w:r>
      <w:proofErr w:type="spellStart"/>
      <w:r w:rsidRPr="002566D7">
        <w:rPr>
          <w:rFonts w:asciiTheme="majorHAnsi" w:hAnsiTheme="majorHAnsi" w:cstheme="majorHAnsi"/>
          <w:lang w:val="en-US"/>
        </w:rPr>
        <w:t>programme</w:t>
      </w:r>
      <w:proofErr w:type="spellEnd"/>
      <w:r w:rsidRPr="002566D7">
        <w:rPr>
          <w:rFonts w:asciiTheme="majorHAnsi" w:hAnsiTheme="majorHAnsi" w:cstheme="majorHAnsi"/>
          <w:lang w:val="en-US"/>
        </w:rPr>
        <w:t>?</w:t>
      </w:r>
    </w:p>
    <w:p w14:paraId="0F297132" w14:textId="77777777" w:rsidR="00EA0466" w:rsidRPr="002566D7" w:rsidRDefault="00EA0466" w:rsidP="00EA0466">
      <w:pPr>
        <w:pStyle w:val="ListParagraph"/>
        <w:numPr>
          <w:ilvl w:val="0"/>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Are there any concerns you would have about de-identified data from your followers being shared with private industry for precision medicine? Private industry may include:</w:t>
      </w:r>
    </w:p>
    <w:p w14:paraId="43E84815" w14:textId="77777777" w:rsidR="00EA0466" w:rsidRPr="002566D7" w:rsidRDefault="00EA0466" w:rsidP="00EA0466">
      <w:pPr>
        <w:pStyle w:val="ListParagraph"/>
        <w:numPr>
          <w:ilvl w:val="1"/>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 xml:space="preserve">Pharmaceutical and biotech companies </w:t>
      </w:r>
    </w:p>
    <w:p w14:paraId="41221AF5" w14:textId="77777777" w:rsidR="00EA0466" w:rsidRPr="002566D7" w:rsidRDefault="00EA0466" w:rsidP="00EA0466">
      <w:pPr>
        <w:pStyle w:val="ListParagraph"/>
        <w:numPr>
          <w:ilvl w:val="1"/>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Tech companies (e.g. Google)</w:t>
      </w:r>
    </w:p>
    <w:p w14:paraId="5470EDDD" w14:textId="77777777" w:rsidR="00EA0466" w:rsidRPr="002566D7" w:rsidRDefault="00EA0466" w:rsidP="00EA0466">
      <w:pPr>
        <w:pStyle w:val="ListParagraph"/>
        <w:numPr>
          <w:ilvl w:val="1"/>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Private health insurers</w:t>
      </w:r>
    </w:p>
    <w:p w14:paraId="0B620E5B" w14:textId="77777777" w:rsidR="00EA0466" w:rsidRPr="002566D7" w:rsidRDefault="00EA0466" w:rsidP="00EA0466">
      <w:pPr>
        <w:pStyle w:val="ListParagraph"/>
        <w:numPr>
          <w:ilvl w:val="0"/>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 xml:space="preserve">What, if anything, would you advise your followers if they were to ask about being recruited onto a </w:t>
      </w:r>
      <w:proofErr w:type="spellStart"/>
      <w:r w:rsidRPr="002566D7">
        <w:rPr>
          <w:rFonts w:asciiTheme="majorHAnsi" w:hAnsiTheme="majorHAnsi" w:cstheme="majorHAnsi"/>
          <w:lang w:val="en-US"/>
        </w:rPr>
        <w:t>programme</w:t>
      </w:r>
      <w:proofErr w:type="spellEnd"/>
      <w:r w:rsidRPr="002566D7">
        <w:rPr>
          <w:rFonts w:asciiTheme="majorHAnsi" w:hAnsiTheme="majorHAnsi" w:cstheme="majorHAnsi"/>
          <w:lang w:val="en-US"/>
        </w:rPr>
        <w:t xml:space="preserve"> that will allow private industry/commercial partners to access the data?</w:t>
      </w:r>
    </w:p>
    <w:p w14:paraId="4BCD6F15" w14:textId="77777777" w:rsidR="00EA0466" w:rsidRPr="00C45841" w:rsidRDefault="00EA0466" w:rsidP="00EA0466">
      <w:pPr>
        <w:pStyle w:val="ListParagraph"/>
        <w:numPr>
          <w:ilvl w:val="0"/>
          <w:numId w:val="2"/>
        </w:numPr>
        <w:spacing w:line="360" w:lineRule="auto"/>
        <w:contextualSpacing/>
        <w:jc w:val="both"/>
        <w:rPr>
          <w:rFonts w:asciiTheme="majorHAnsi" w:hAnsiTheme="majorHAnsi" w:cstheme="majorHAnsi"/>
          <w:lang w:val="en-US"/>
        </w:rPr>
      </w:pPr>
      <w:r w:rsidRPr="002566D7">
        <w:rPr>
          <w:rFonts w:asciiTheme="majorHAnsi" w:hAnsiTheme="majorHAnsi" w:cstheme="majorHAnsi"/>
          <w:lang w:val="en-US"/>
        </w:rPr>
        <w:t>What, if any, value do you see in sharing health data with private industry?</w:t>
      </w:r>
    </w:p>
    <w:p w14:paraId="00B47B2A" w14:textId="708162FD" w:rsidR="002566D7" w:rsidRPr="00EA0466" w:rsidRDefault="002566D7" w:rsidP="00EA0466"/>
    <w:sectPr w:rsidR="002566D7" w:rsidRPr="00EA0466">
      <w:headerReference w:type="default" r:id="rId9"/>
      <w:footerReference w:type="default" r:id="rId1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8CBE5" w16cex:dateUtc="2021-02-18T03:20:00Z"/>
  <w16cex:commentExtensible w16cex:durableId="23D77751" w16cex:dateUtc="2021-02-17T03:06:00Z"/>
  <w16cex:commentExtensible w16cex:durableId="23C4FDCE" w16cex:dateUtc="2021-02-03T02:47:00Z"/>
  <w16cex:commentExtensible w16cex:durableId="23D77780" w16cex:dateUtc="2021-02-17T03:07:00Z"/>
  <w16cex:commentExtensible w16cex:durableId="23D7AF71" w16cex:dateUtc="2021-02-17T07:06:00Z"/>
  <w16cex:commentExtensible w16cex:durableId="23C4252B" w16cex:dateUtc="2021-02-02T11:23:00Z"/>
  <w16cex:commentExtensible w16cex:durableId="23D7B686" w16cex:dateUtc="2021-02-17T07:36:00Z"/>
  <w16cex:commentExtensible w16cex:durableId="23D7BE81" w16cex:dateUtc="2021-02-17T08:10:00Z"/>
  <w16cex:commentExtensible w16cex:durableId="23D7C151" w16cex:dateUtc="2021-02-17T08: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8CE902" w14:textId="77777777" w:rsidR="00073FDB" w:rsidRDefault="00073FDB" w:rsidP="00086253">
      <w:pPr>
        <w:spacing w:after="0" w:line="240" w:lineRule="auto"/>
      </w:pPr>
      <w:r>
        <w:separator/>
      </w:r>
    </w:p>
  </w:endnote>
  <w:endnote w:type="continuationSeparator" w:id="0">
    <w:p w14:paraId="6AD001D5" w14:textId="77777777" w:rsidR="00073FDB" w:rsidRDefault="00073FDB" w:rsidP="00086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7173172"/>
      <w:docPartObj>
        <w:docPartGallery w:val="Page Numbers (Bottom of Page)"/>
        <w:docPartUnique/>
      </w:docPartObj>
    </w:sdtPr>
    <w:sdtEndPr>
      <w:rPr>
        <w:noProof/>
      </w:rPr>
    </w:sdtEndPr>
    <w:sdtContent>
      <w:p w14:paraId="7A3194BE" w14:textId="49BB4200" w:rsidR="00F97009" w:rsidRDefault="00F97009">
        <w:pPr>
          <w:pStyle w:val="Footer"/>
          <w:jc w:val="right"/>
        </w:pPr>
        <w:r>
          <w:fldChar w:fldCharType="begin"/>
        </w:r>
        <w:r>
          <w:instrText xml:space="preserve"> PAGE   \* MERGEFORMAT </w:instrText>
        </w:r>
        <w:r>
          <w:fldChar w:fldCharType="separate"/>
        </w:r>
        <w:r w:rsidR="00286888">
          <w:rPr>
            <w:noProof/>
          </w:rPr>
          <w:t>2</w:t>
        </w:r>
        <w:r>
          <w:rPr>
            <w:noProof/>
          </w:rPr>
          <w:fldChar w:fldCharType="end"/>
        </w:r>
      </w:p>
    </w:sdtContent>
  </w:sdt>
  <w:p w14:paraId="5B2433A2" w14:textId="77777777" w:rsidR="00F97009" w:rsidRDefault="00F970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41ED7E" w14:textId="77777777" w:rsidR="00073FDB" w:rsidRDefault="00073FDB" w:rsidP="00086253">
      <w:pPr>
        <w:spacing w:after="0" w:line="240" w:lineRule="auto"/>
      </w:pPr>
      <w:r>
        <w:separator/>
      </w:r>
    </w:p>
  </w:footnote>
  <w:footnote w:type="continuationSeparator" w:id="0">
    <w:p w14:paraId="4FA1EBEA" w14:textId="77777777" w:rsidR="00073FDB" w:rsidRDefault="00073FDB" w:rsidP="000862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074E85" w14:textId="77777777" w:rsidR="005D06EC" w:rsidRPr="005D06EC" w:rsidRDefault="005D06EC" w:rsidP="005D06EC">
    <w:pPr>
      <w:shd w:val="clear" w:color="auto" w:fill="FFFFFF"/>
      <w:spacing w:after="168" w:line="240" w:lineRule="auto"/>
      <w:outlineLvl w:val="2"/>
      <w:rPr>
        <w:rFonts w:asciiTheme="majorHAnsi" w:eastAsia="Times New Roman" w:hAnsiTheme="majorHAnsi" w:cstheme="majorHAnsi"/>
        <w:b/>
        <w:bCs/>
        <w:color w:val="1B3051"/>
        <w:sz w:val="20"/>
        <w:szCs w:val="27"/>
        <w:lang w:eastAsia="en-SG"/>
      </w:rPr>
    </w:pPr>
    <w:r w:rsidRPr="005D06EC">
      <w:rPr>
        <w:rFonts w:asciiTheme="majorHAnsi" w:eastAsia="Times New Roman" w:hAnsiTheme="majorHAnsi" w:cstheme="majorHAnsi"/>
        <w:b/>
        <w:bCs/>
        <w:color w:val="1B3051"/>
        <w:szCs w:val="27"/>
        <w:lang w:eastAsia="en-SG"/>
      </w:rPr>
      <w:t>Commentary: Religious perspectives on Precision Medicine in Singapore</w:t>
    </w:r>
  </w:p>
  <w:p w14:paraId="2EDFE4FC" w14:textId="77777777" w:rsidR="005D06EC" w:rsidRDefault="005D06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650FD"/>
    <w:multiLevelType w:val="multilevel"/>
    <w:tmpl w:val="5CC45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D037A6"/>
    <w:multiLevelType w:val="multilevel"/>
    <w:tmpl w:val="454284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A23121"/>
    <w:multiLevelType w:val="multilevel"/>
    <w:tmpl w:val="16C00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BA6883"/>
    <w:multiLevelType w:val="hybridMultilevel"/>
    <w:tmpl w:val="89365E70"/>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 w15:restartNumberingAfterBreak="0">
    <w:nsid w:val="2DC112A1"/>
    <w:multiLevelType w:val="multilevel"/>
    <w:tmpl w:val="CDC81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0B0B15"/>
    <w:multiLevelType w:val="hybridMultilevel"/>
    <w:tmpl w:val="940E743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491F5E90"/>
    <w:multiLevelType w:val="hybridMultilevel"/>
    <w:tmpl w:val="09324834"/>
    <w:lvl w:ilvl="0" w:tplc="62E66954">
      <w:start w:val="1"/>
      <w:numFmt w:val="bullet"/>
      <w:lvlText w:val="•"/>
      <w:lvlJc w:val="left"/>
      <w:pPr>
        <w:tabs>
          <w:tab w:val="num" w:pos="360"/>
        </w:tabs>
        <w:ind w:left="360" w:hanging="360"/>
      </w:pPr>
      <w:rPr>
        <w:rFonts w:ascii="Times New Roman" w:hAnsi="Times New Roman"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15:restartNumberingAfterBreak="0">
    <w:nsid w:val="4F832463"/>
    <w:multiLevelType w:val="multilevel"/>
    <w:tmpl w:val="41E2C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FD02B9C"/>
    <w:multiLevelType w:val="multilevel"/>
    <w:tmpl w:val="87CE7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D85316"/>
    <w:multiLevelType w:val="hybridMultilevel"/>
    <w:tmpl w:val="A53C6FCE"/>
    <w:lvl w:ilvl="0" w:tplc="95AA0564">
      <w:numFmt w:val="bullet"/>
      <w:lvlText w:val="•"/>
      <w:lvlJc w:val="left"/>
      <w:pPr>
        <w:ind w:left="720" w:hanging="720"/>
      </w:pPr>
      <w:rPr>
        <w:rFonts w:ascii="Calibri" w:eastAsiaTheme="minorHAnsi" w:hAnsi="Calibri" w:cstheme="minorBidi" w:hint="default"/>
      </w:rPr>
    </w:lvl>
    <w:lvl w:ilvl="1" w:tplc="A900E286">
      <w:numFmt w:val="bullet"/>
      <w:lvlText w:val=""/>
      <w:lvlJc w:val="left"/>
      <w:pPr>
        <w:ind w:left="1440" w:hanging="720"/>
      </w:pPr>
      <w:rPr>
        <w:rFonts w:ascii="Symbol" w:eastAsiaTheme="minorHAnsi" w:hAnsi="Symbol" w:cstheme="minorBidi" w:hint="default"/>
      </w:rPr>
    </w:lvl>
    <w:lvl w:ilvl="2" w:tplc="48090005">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5C1717A3"/>
    <w:multiLevelType w:val="multilevel"/>
    <w:tmpl w:val="FE1E4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8D051F"/>
    <w:multiLevelType w:val="hybridMultilevel"/>
    <w:tmpl w:val="3528AB7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2" w15:restartNumberingAfterBreak="0">
    <w:nsid w:val="695D675E"/>
    <w:multiLevelType w:val="multilevel"/>
    <w:tmpl w:val="A9048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4D5609"/>
    <w:multiLevelType w:val="multilevel"/>
    <w:tmpl w:val="99421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DEA7974"/>
    <w:multiLevelType w:val="hybridMultilevel"/>
    <w:tmpl w:val="745A3952"/>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5" w15:restartNumberingAfterBreak="0">
    <w:nsid w:val="76DE7A2A"/>
    <w:multiLevelType w:val="hybridMultilevel"/>
    <w:tmpl w:val="31D409F4"/>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num w:numId="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num>
  <w:num w:numId="3">
    <w:abstractNumId w:val="13"/>
  </w:num>
  <w:num w:numId="4">
    <w:abstractNumId w:val="7"/>
  </w:num>
  <w:num w:numId="5">
    <w:abstractNumId w:val="15"/>
  </w:num>
  <w:num w:numId="6">
    <w:abstractNumId w:val="5"/>
  </w:num>
  <w:num w:numId="7">
    <w:abstractNumId w:val="14"/>
  </w:num>
  <w:num w:numId="8">
    <w:abstractNumId w:val="10"/>
  </w:num>
  <w:num w:numId="9">
    <w:abstractNumId w:val="12"/>
  </w:num>
  <w:num w:numId="10">
    <w:abstractNumId w:val="1"/>
  </w:num>
  <w:num w:numId="11">
    <w:abstractNumId w:val="2"/>
  </w:num>
  <w:num w:numId="12">
    <w:abstractNumId w:val="0"/>
  </w:num>
  <w:num w:numId="1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num>
  <w:num w:numId="15">
    <w:abstractNumId w:val="8"/>
  </w:num>
  <w:num w:numId="16">
    <w:abstractNumId w:val="11"/>
  </w:num>
  <w:num w:numId="17">
    <w:abstractNumId w:val="3"/>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835"/>
    <w:rsid w:val="00001A4D"/>
    <w:rsid w:val="00002E6B"/>
    <w:rsid w:val="00003401"/>
    <w:rsid w:val="00004ACE"/>
    <w:rsid w:val="00007354"/>
    <w:rsid w:val="00010D6A"/>
    <w:rsid w:val="000122D9"/>
    <w:rsid w:val="00012C37"/>
    <w:rsid w:val="00015950"/>
    <w:rsid w:val="000167D0"/>
    <w:rsid w:val="00016A5C"/>
    <w:rsid w:val="00017CD9"/>
    <w:rsid w:val="0002273C"/>
    <w:rsid w:val="000227C1"/>
    <w:rsid w:val="00031030"/>
    <w:rsid w:val="0003163F"/>
    <w:rsid w:val="00033E11"/>
    <w:rsid w:val="00035FF0"/>
    <w:rsid w:val="0003725C"/>
    <w:rsid w:val="00044F18"/>
    <w:rsid w:val="00045EC6"/>
    <w:rsid w:val="00051026"/>
    <w:rsid w:val="0005123C"/>
    <w:rsid w:val="00053E66"/>
    <w:rsid w:val="00054E73"/>
    <w:rsid w:val="0005521D"/>
    <w:rsid w:val="00055D38"/>
    <w:rsid w:val="000608B5"/>
    <w:rsid w:val="00062827"/>
    <w:rsid w:val="00063E52"/>
    <w:rsid w:val="00063F23"/>
    <w:rsid w:val="00065CD2"/>
    <w:rsid w:val="000670BB"/>
    <w:rsid w:val="000712A5"/>
    <w:rsid w:val="00071C00"/>
    <w:rsid w:val="00071E3F"/>
    <w:rsid w:val="000729BA"/>
    <w:rsid w:val="00073FDB"/>
    <w:rsid w:val="000768A0"/>
    <w:rsid w:val="00081B98"/>
    <w:rsid w:val="00082964"/>
    <w:rsid w:val="00083C11"/>
    <w:rsid w:val="00084265"/>
    <w:rsid w:val="0008502F"/>
    <w:rsid w:val="00086253"/>
    <w:rsid w:val="000863DD"/>
    <w:rsid w:val="00090E57"/>
    <w:rsid w:val="00092190"/>
    <w:rsid w:val="00092674"/>
    <w:rsid w:val="00095FE4"/>
    <w:rsid w:val="00096CF3"/>
    <w:rsid w:val="000A1B29"/>
    <w:rsid w:val="000A6504"/>
    <w:rsid w:val="000B0427"/>
    <w:rsid w:val="000B609C"/>
    <w:rsid w:val="000C3FCF"/>
    <w:rsid w:val="000C609D"/>
    <w:rsid w:val="000C7C54"/>
    <w:rsid w:val="000D18C2"/>
    <w:rsid w:val="000D1BB2"/>
    <w:rsid w:val="000D20CC"/>
    <w:rsid w:val="000D3AE6"/>
    <w:rsid w:val="000D5CB8"/>
    <w:rsid w:val="000D6278"/>
    <w:rsid w:val="000D6E83"/>
    <w:rsid w:val="000E27B3"/>
    <w:rsid w:val="000E3FAC"/>
    <w:rsid w:val="000E5A47"/>
    <w:rsid w:val="000E6F31"/>
    <w:rsid w:val="000E7AB4"/>
    <w:rsid w:val="000F0F39"/>
    <w:rsid w:val="000F163A"/>
    <w:rsid w:val="000F181E"/>
    <w:rsid w:val="000F19BD"/>
    <w:rsid w:val="000F32DE"/>
    <w:rsid w:val="000F651E"/>
    <w:rsid w:val="00104D81"/>
    <w:rsid w:val="00105D5C"/>
    <w:rsid w:val="00106BAF"/>
    <w:rsid w:val="00106E7B"/>
    <w:rsid w:val="00110128"/>
    <w:rsid w:val="00111064"/>
    <w:rsid w:val="00112F43"/>
    <w:rsid w:val="00113EBC"/>
    <w:rsid w:val="00122941"/>
    <w:rsid w:val="0012549B"/>
    <w:rsid w:val="00130F10"/>
    <w:rsid w:val="00130FA5"/>
    <w:rsid w:val="001314F0"/>
    <w:rsid w:val="0013193A"/>
    <w:rsid w:val="00131F46"/>
    <w:rsid w:val="00132CCB"/>
    <w:rsid w:val="00133E2B"/>
    <w:rsid w:val="00136777"/>
    <w:rsid w:val="00136886"/>
    <w:rsid w:val="001368BE"/>
    <w:rsid w:val="00141C09"/>
    <w:rsid w:val="00141E73"/>
    <w:rsid w:val="00143E7B"/>
    <w:rsid w:val="00147A87"/>
    <w:rsid w:val="0015066F"/>
    <w:rsid w:val="00150D77"/>
    <w:rsid w:val="0015364C"/>
    <w:rsid w:val="00154AA0"/>
    <w:rsid w:val="00157B3B"/>
    <w:rsid w:val="00164AFA"/>
    <w:rsid w:val="00165A41"/>
    <w:rsid w:val="00166668"/>
    <w:rsid w:val="00170AC9"/>
    <w:rsid w:val="00170D3F"/>
    <w:rsid w:val="001732A2"/>
    <w:rsid w:val="001737F1"/>
    <w:rsid w:val="00177556"/>
    <w:rsid w:val="0018009F"/>
    <w:rsid w:val="0018206B"/>
    <w:rsid w:val="0018513F"/>
    <w:rsid w:val="00186328"/>
    <w:rsid w:val="00187DAD"/>
    <w:rsid w:val="001A092B"/>
    <w:rsid w:val="001A1675"/>
    <w:rsid w:val="001A4D68"/>
    <w:rsid w:val="001A7800"/>
    <w:rsid w:val="001B23EC"/>
    <w:rsid w:val="001B245A"/>
    <w:rsid w:val="001B2C0B"/>
    <w:rsid w:val="001B50C6"/>
    <w:rsid w:val="001B55EF"/>
    <w:rsid w:val="001C10D8"/>
    <w:rsid w:val="001C2F6F"/>
    <w:rsid w:val="001E7BAC"/>
    <w:rsid w:val="001F0055"/>
    <w:rsid w:val="001F0603"/>
    <w:rsid w:val="001F2ECD"/>
    <w:rsid w:val="001F4263"/>
    <w:rsid w:val="001F4A42"/>
    <w:rsid w:val="00200233"/>
    <w:rsid w:val="00211012"/>
    <w:rsid w:val="002119B4"/>
    <w:rsid w:val="002132E5"/>
    <w:rsid w:val="00213C85"/>
    <w:rsid w:val="0021400A"/>
    <w:rsid w:val="002140C2"/>
    <w:rsid w:val="0021694A"/>
    <w:rsid w:val="00216C33"/>
    <w:rsid w:val="0021792A"/>
    <w:rsid w:val="00220A09"/>
    <w:rsid w:val="0022412D"/>
    <w:rsid w:val="00225C41"/>
    <w:rsid w:val="00225E8C"/>
    <w:rsid w:val="00226902"/>
    <w:rsid w:val="00231406"/>
    <w:rsid w:val="002322E1"/>
    <w:rsid w:val="002338F5"/>
    <w:rsid w:val="0023512E"/>
    <w:rsid w:val="0024094A"/>
    <w:rsid w:val="00240A9E"/>
    <w:rsid w:val="00242029"/>
    <w:rsid w:val="0024410C"/>
    <w:rsid w:val="00247D09"/>
    <w:rsid w:val="002532DF"/>
    <w:rsid w:val="00254603"/>
    <w:rsid w:val="00254680"/>
    <w:rsid w:val="00255046"/>
    <w:rsid w:val="00256595"/>
    <w:rsid w:val="002566D7"/>
    <w:rsid w:val="002579AB"/>
    <w:rsid w:val="00260E71"/>
    <w:rsid w:val="002613CA"/>
    <w:rsid w:val="00274884"/>
    <w:rsid w:val="00283999"/>
    <w:rsid w:val="00285076"/>
    <w:rsid w:val="0028555A"/>
    <w:rsid w:val="00286888"/>
    <w:rsid w:val="00292835"/>
    <w:rsid w:val="00292ED4"/>
    <w:rsid w:val="00293D51"/>
    <w:rsid w:val="002A13E3"/>
    <w:rsid w:val="002A6CFD"/>
    <w:rsid w:val="002A768A"/>
    <w:rsid w:val="002B04EA"/>
    <w:rsid w:val="002B3F7D"/>
    <w:rsid w:val="002B5850"/>
    <w:rsid w:val="002B6FB7"/>
    <w:rsid w:val="002C25F8"/>
    <w:rsid w:val="002C2C76"/>
    <w:rsid w:val="002C4FAE"/>
    <w:rsid w:val="002C68D2"/>
    <w:rsid w:val="002C744B"/>
    <w:rsid w:val="002D566F"/>
    <w:rsid w:val="002D596C"/>
    <w:rsid w:val="002D7661"/>
    <w:rsid w:val="002F59C4"/>
    <w:rsid w:val="00302471"/>
    <w:rsid w:val="0030252D"/>
    <w:rsid w:val="0030535D"/>
    <w:rsid w:val="00306042"/>
    <w:rsid w:val="00307270"/>
    <w:rsid w:val="003106E8"/>
    <w:rsid w:val="00311278"/>
    <w:rsid w:val="0031407D"/>
    <w:rsid w:val="00315443"/>
    <w:rsid w:val="00321727"/>
    <w:rsid w:val="003236EC"/>
    <w:rsid w:val="0032394C"/>
    <w:rsid w:val="00324A27"/>
    <w:rsid w:val="00331C72"/>
    <w:rsid w:val="003371F8"/>
    <w:rsid w:val="00337286"/>
    <w:rsid w:val="00337287"/>
    <w:rsid w:val="00337FB7"/>
    <w:rsid w:val="00340912"/>
    <w:rsid w:val="00342195"/>
    <w:rsid w:val="00343068"/>
    <w:rsid w:val="00343E41"/>
    <w:rsid w:val="00345337"/>
    <w:rsid w:val="00347C08"/>
    <w:rsid w:val="0035059D"/>
    <w:rsid w:val="0035131E"/>
    <w:rsid w:val="0035132E"/>
    <w:rsid w:val="00351F9E"/>
    <w:rsid w:val="00352791"/>
    <w:rsid w:val="003564CD"/>
    <w:rsid w:val="00357C6F"/>
    <w:rsid w:val="00357E26"/>
    <w:rsid w:val="00362E22"/>
    <w:rsid w:val="00363607"/>
    <w:rsid w:val="0036520C"/>
    <w:rsid w:val="00371C85"/>
    <w:rsid w:val="00372A4D"/>
    <w:rsid w:val="0037536E"/>
    <w:rsid w:val="00381E55"/>
    <w:rsid w:val="003821D7"/>
    <w:rsid w:val="0038256D"/>
    <w:rsid w:val="00383221"/>
    <w:rsid w:val="00385A1F"/>
    <w:rsid w:val="00386940"/>
    <w:rsid w:val="00387739"/>
    <w:rsid w:val="00390867"/>
    <w:rsid w:val="0039285F"/>
    <w:rsid w:val="00392C2B"/>
    <w:rsid w:val="003938B4"/>
    <w:rsid w:val="00393C30"/>
    <w:rsid w:val="003A0761"/>
    <w:rsid w:val="003A5024"/>
    <w:rsid w:val="003A6404"/>
    <w:rsid w:val="003A6A78"/>
    <w:rsid w:val="003B06D5"/>
    <w:rsid w:val="003B4A5A"/>
    <w:rsid w:val="003B4DD6"/>
    <w:rsid w:val="003B51FC"/>
    <w:rsid w:val="003B7401"/>
    <w:rsid w:val="003C377C"/>
    <w:rsid w:val="003C3EB6"/>
    <w:rsid w:val="003C4F4A"/>
    <w:rsid w:val="003C653E"/>
    <w:rsid w:val="003E050C"/>
    <w:rsid w:val="003E0B68"/>
    <w:rsid w:val="003E14BB"/>
    <w:rsid w:val="003E24BF"/>
    <w:rsid w:val="003E5173"/>
    <w:rsid w:val="003F44C2"/>
    <w:rsid w:val="003F45BA"/>
    <w:rsid w:val="003F5A8F"/>
    <w:rsid w:val="003F69A3"/>
    <w:rsid w:val="00402E1A"/>
    <w:rsid w:val="004033ED"/>
    <w:rsid w:val="0040568F"/>
    <w:rsid w:val="004069F3"/>
    <w:rsid w:val="00411D21"/>
    <w:rsid w:val="00413C1B"/>
    <w:rsid w:val="00420A96"/>
    <w:rsid w:val="0042284C"/>
    <w:rsid w:val="004230A5"/>
    <w:rsid w:val="0042511B"/>
    <w:rsid w:val="00427BE6"/>
    <w:rsid w:val="004306DE"/>
    <w:rsid w:val="00430765"/>
    <w:rsid w:val="0043187C"/>
    <w:rsid w:val="00431FC3"/>
    <w:rsid w:val="00432743"/>
    <w:rsid w:val="00434908"/>
    <w:rsid w:val="004356C8"/>
    <w:rsid w:val="00452F12"/>
    <w:rsid w:val="00461450"/>
    <w:rsid w:val="00463FAC"/>
    <w:rsid w:val="00470862"/>
    <w:rsid w:val="004761B1"/>
    <w:rsid w:val="00477446"/>
    <w:rsid w:val="00480E34"/>
    <w:rsid w:val="00481129"/>
    <w:rsid w:val="004826A1"/>
    <w:rsid w:val="00484121"/>
    <w:rsid w:val="004869C8"/>
    <w:rsid w:val="00487D92"/>
    <w:rsid w:val="004901DF"/>
    <w:rsid w:val="00491703"/>
    <w:rsid w:val="00491DF8"/>
    <w:rsid w:val="004A576D"/>
    <w:rsid w:val="004A654C"/>
    <w:rsid w:val="004B2EDD"/>
    <w:rsid w:val="004B3493"/>
    <w:rsid w:val="004B5727"/>
    <w:rsid w:val="004B684E"/>
    <w:rsid w:val="004C02EA"/>
    <w:rsid w:val="004C18FF"/>
    <w:rsid w:val="004C21C5"/>
    <w:rsid w:val="004C2A47"/>
    <w:rsid w:val="004C3AA5"/>
    <w:rsid w:val="004C478C"/>
    <w:rsid w:val="004D0046"/>
    <w:rsid w:val="004D0D56"/>
    <w:rsid w:val="004D1C63"/>
    <w:rsid w:val="004D3BF3"/>
    <w:rsid w:val="004D7555"/>
    <w:rsid w:val="004E3FCA"/>
    <w:rsid w:val="004E5DB0"/>
    <w:rsid w:val="004F14D1"/>
    <w:rsid w:val="004F28CA"/>
    <w:rsid w:val="00502C6F"/>
    <w:rsid w:val="00506824"/>
    <w:rsid w:val="0051037E"/>
    <w:rsid w:val="005109DE"/>
    <w:rsid w:val="00514D99"/>
    <w:rsid w:val="00514F1B"/>
    <w:rsid w:val="00515BBB"/>
    <w:rsid w:val="00524AE7"/>
    <w:rsid w:val="00527C50"/>
    <w:rsid w:val="00530D1A"/>
    <w:rsid w:val="00533F54"/>
    <w:rsid w:val="00536D8A"/>
    <w:rsid w:val="00540123"/>
    <w:rsid w:val="005401F5"/>
    <w:rsid w:val="0054284E"/>
    <w:rsid w:val="0055383D"/>
    <w:rsid w:val="00554A76"/>
    <w:rsid w:val="00556549"/>
    <w:rsid w:val="00561F11"/>
    <w:rsid w:val="0056363B"/>
    <w:rsid w:val="00564273"/>
    <w:rsid w:val="00565CDA"/>
    <w:rsid w:val="00565DEF"/>
    <w:rsid w:val="005667F9"/>
    <w:rsid w:val="00567DFB"/>
    <w:rsid w:val="00576C39"/>
    <w:rsid w:val="00576EB8"/>
    <w:rsid w:val="00580AE7"/>
    <w:rsid w:val="00581D97"/>
    <w:rsid w:val="00583F19"/>
    <w:rsid w:val="00584ADA"/>
    <w:rsid w:val="0058552C"/>
    <w:rsid w:val="00585A2F"/>
    <w:rsid w:val="00590079"/>
    <w:rsid w:val="00592B33"/>
    <w:rsid w:val="005943CD"/>
    <w:rsid w:val="00595A36"/>
    <w:rsid w:val="00597412"/>
    <w:rsid w:val="005A0730"/>
    <w:rsid w:val="005A4720"/>
    <w:rsid w:val="005A58D6"/>
    <w:rsid w:val="005A7698"/>
    <w:rsid w:val="005B071B"/>
    <w:rsid w:val="005C5C47"/>
    <w:rsid w:val="005C67DF"/>
    <w:rsid w:val="005C6A67"/>
    <w:rsid w:val="005D06D7"/>
    <w:rsid w:val="005D06EC"/>
    <w:rsid w:val="005D3E05"/>
    <w:rsid w:val="005D5557"/>
    <w:rsid w:val="005D610F"/>
    <w:rsid w:val="005D72EB"/>
    <w:rsid w:val="005E098C"/>
    <w:rsid w:val="005E0CA8"/>
    <w:rsid w:val="005E1557"/>
    <w:rsid w:val="005E2558"/>
    <w:rsid w:val="005E3139"/>
    <w:rsid w:val="005E7220"/>
    <w:rsid w:val="005F3B0F"/>
    <w:rsid w:val="005F5523"/>
    <w:rsid w:val="005F5ED2"/>
    <w:rsid w:val="005F7BA4"/>
    <w:rsid w:val="006010AB"/>
    <w:rsid w:val="006067FA"/>
    <w:rsid w:val="00607582"/>
    <w:rsid w:val="00610451"/>
    <w:rsid w:val="00610AD1"/>
    <w:rsid w:val="00613FE9"/>
    <w:rsid w:val="006167F6"/>
    <w:rsid w:val="00620490"/>
    <w:rsid w:val="0062129D"/>
    <w:rsid w:val="00623FF7"/>
    <w:rsid w:val="0062403A"/>
    <w:rsid w:val="006306E4"/>
    <w:rsid w:val="00630890"/>
    <w:rsid w:val="0063113D"/>
    <w:rsid w:val="00632277"/>
    <w:rsid w:val="00634747"/>
    <w:rsid w:val="00646FC6"/>
    <w:rsid w:val="00647D20"/>
    <w:rsid w:val="00651E06"/>
    <w:rsid w:val="00656A74"/>
    <w:rsid w:val="00661CA2"/>
    <w:rsid w:val="00661F1D"/>
    <w:rsid w:val="006646D8"/>
    <w:rsid w:val="006671A5"/>
    <w:rsid w:val="006674BD"/>
    <w:rsid w:val="006674F0"/>
    <w:rsid w:val="00671A2F"/>
    <w:rsid w:val="00672563"/>
    <w:rsid w:val="00674C50"/>
    <w:rsid w:val="00674E5F"/>
    <w:rsid w:val="006774EF"/>
    <w:rsid w:val="006779B6"/>
    <w:rsid w:val="00682561"/>
    <w:rsid w:val="00683A91"/>
    <w:rsid w:val="00685678"/>
    <w:rsid w:val="0068576E"/>
    <w:rsid w:val="00686E62"/>
    <w:rsid w:val="00693A31"/>
    <w:rsid w:val="0069421C"/>
    <w:rsid w:val="00694286"/>
    <w:rsid w:val="00694757"/>
    <w:rsid w:val="00696931"/>
    <w:rsid w:val="006A3316"/>
    <w:rsid w:val="006A53C0"/>
    <w:rsid w:val="006A5864"/>
    <w:rsid w:val="006A6BD0"/>
    <w:rsid w:val="006A76DD"/>
    <w:rsid w:val="006B17D5"/>
    <w:rsid w:val="006B26A0"/>
    <w:rsid w:val="006C0223"/>
    <w:rsid w:val="006C0ACC"/>
    <w:rsid w:val="006C2C0E"/>
    <w:rsid w:val="006C5FB5"/>
    <w:rsid w:val="006D02B1"/>
    <w:rsid w:val="006D167A"/>
    <w:rsid w:val="006D1D87"/>
    <w:rsid w:val="006D2928"/>
    <w:rsid w:val="006D4343"/>
    <w:rsid w:val="006D6607"/>
    <w:rsid w:val="006D6ED8"/>
    <w:rsid w:val="006D7F27"/>
    <w:rsid w:val="006E19A2"/>
    <w:rsid w:val="006E2F06"/>
    <w:rsid w:val="006E3E1D"/>
    <w:rsid w:val="006E5500"/>
    <w:rsid w:val="006E6F57"/>
    <w:rsid w:val="006E7ED2"/>
    <w:rsid w:val="006F00E4"/>
    <w:rsid w:val="006F0DBA"/>
    <w:rsid w:val="006F0F91"/>
    <w:rsid w:val="006F1E51"/>
    <w:rsid w:val="006F46F7"/>
    <w:rsid w:val="006F47EC"/>
    <w:rsid w:val="006F7ADB"/>
    <w:rsid w:val="00702C16"/>
    <w:rsid w:val="00703BF6"/>
    <w:rsid w:val="007123E0"/>
    <w:rsid w:val="00712CD1"/>
    <w:rsid w:val="00714AF6"/>
    <w:rsid w:val="007163CC"/>
    <w:rsid w:val="00717590"/>
    <w:rsid w:val="007213AC"/>
    <w:rsid w:val="007227D2"/>
    <w:rsid w:val="00722C58"/>
    <w:rsid w:val="00723360"/>
    <w:rsid w:val="00730458"/>
    <w:rsid w:val="00733FCA"/>
    <w:rsid w:val="00734A49"/>
    <w:rsid w:val="007415C6"/>
    <w:rsid w:val="00744A96"/>
    <w:rsid w:val="00744F79"/>
    <w:rsid w:val="00745268"/>
    <w:rsid w:val="00746A16"/>
    <w:rsid w:val="00746AAE"/>
    <w:rsid w:val="007477F1"/>
    <w:rsid w:val="00747A83"/>
    <w:rsid w:val="007527D2"/>
    <w:rsid w:val="007538E5"/>
    <w:rsid w:val="00755572"/>
    <w:rsid w:val="00760289"/>
    <w:rsid w:val="00767345"/>
    <w:rsid w:val="00771AF2"/>
    <w:rsid w:val="007739EC"/>
    <w:rsid w:val="00774B3F"/>
    <w:rsid w:val="00774CC9"/>
    <w:rsid w:val="00783102"/>
    <w:rsid w:val="00786680"/>
    <w:rsid w:val="0078694C"/>
    <w:rsid w:val="00790E77"/>
    <w:rsid w:val="00791CA5"/>
    <w:rsid w:val="0079281D"/>
    <w:rsid w:val="007933FB"/>
    <w:rsid w:val="007934F3"/>
    <w:rsid w:val="007947ED"/>
    <w:rsid w:val="00795B5E"/>
    <w:rsid w:val="00795C7B"/>
    <w:rsid w:val="00796241"/>
    <w:rsid w:val="00796837"/>
    <w:rsid w:val="007A2982"/>
    <w:rsid w:val="007A3FD4"/>
    <w:rsid w:val="007A6878"/>
    <w:rsid w:val="007A70FC"/>
    <w:rsid w:val="007A7147"/>
    <w:rsid w:val="007A7592"/>
    <w:rsid w:val="007B03BB"/>
    <w:rsid w:val="007B3FBC"/>
    <w:rsid w:val="007C0298"/>
    <w:rsid w:val="007C1A40"/>
    <w:rsid w:val="007C5C90"/>
    <w:rsid w:val="007D7104"/>
    <w:rsid w:val="007E1382"/>
    <w:rsid w:val="007E3669"/>
    <w:rsid w:val="007E4A3C"/>
    <w:rsid w:val="007E5C68"/>
    <w:rsid w:val="007E62DC"/>
    <w:rsid w:val="007E666F"/>
    <w:rsid w:val="007F4370"/>
    <w:rsid w:val="007F4715"/>
    <w:rsid w:val="007F7CE7"/>
    <w:rsid w:val="0080312F"/>
    <w:rsid w:val="008058E2"/>
    <w:rsid w:val="00807891"/>
    <w:rsid w:val="00810395"/>
    <w:rsid w:val="0081361A"/>
    <w:rsid w:val="00815120"/>
    <w:rsid w:val="00817E6F"/>
    <w:rsid w:val="0082058C"/>
    <w:rsid w:val="00824DDC"/>
    <w:rsid w:val="008303B9"/>
    <w:rsid w:val="00830734"/>
    <w:rsid w:val="00833695"/>
    <w:rsid w:val="00836AD4"/>
    <w:rsid w:val="008373AA"/>
    <w:rsid w:val="00837ABE"/>
    <w:rsid w:val="008503CD"/>
    <w:rsid w:val="00851FC5"/>
    <w:rsid w:val="00852640"/>
    <w:rsid w:val="0085426C"/>
    <w:rsid w:val="00856416"/>
    <w:rsid w:val="0086407C"/>
    <w:rsid w:val="0086456E"/>
    <w:rsid w:val="00867A1A"/>
    <w:rsid w:val="00867B27"/>
    <w:rsid w:val="00867F9E"/>
    <w:rsid w:val="00874E99"/>
    <w:rsid w:val="008765AB"/>
    <w:rsid w:val="00876606"/>
    <w:rsid w:val="00877DB4"/>
    <w:rsid w:val="008811F5"/>
    <w:rsid w:val="00881E21"/>
    <w:rsid w:val="00885AE4"/>
    <w:rsid w:val="0088774C"/>
    <w:rsid w:val="00891DB7"/>
    <w:rsid w:val="00893400"/>
    <w:rsid w:val="00896BE8"/>
    <w:rsid w:val="008A0227"/>
    <w:rsid w:val="008A1573"/>
    <w:rsid w:val="008A4136"/>
    <w:rsid w:val="008A6727"/>
    <w:rsid w:val="008B10E8"/>
    <w:rsid w:val="008B547B"/>
    <w:rsid w:val="008B591D"/>
    <w:rsid w:val="008B62D7"/>
    <w:rsid w:val="008B66FC"/>
    <w:rsid w:val="008B7C35"/>
    <w:rsid w:val="008C0568"/>
    <w:rsid w:val="008C0DCB"/>
    <w:rsid w:val="008C1A93"/>
    <w:rsid w:val="008C2A5D"/>
    <w:rsid w:val="008C43C3"/>
    <w:rsid w:val="008C4BB6"/>
    <w:rsid w:val="008C4FE0"/>
    <w:rsid w:val="008C6C8D"/>
    <w:rsid w:val="008C72EB"/>
    <w:rsid w:val="008D0DEA"/>
    <w:rsid w:val="008D2F22"/>
    <w:rsid w:val="008E137E"/>
    <w:rsid w:val="008E1E12"/>
    <w:rsid w:val="008E58E8"/>
    <w:rsid w:val="008F0AA4"/>
    <w:rsid w:val="008F4C47"/>
    <w:rsid w:val="008F5763"/>
    <w:rsid w:val="009010C1"/>
    <w:rsid w:val="0090252A"/>
    <w:rsid w:val="009029D4"/>
    <w:rsid w:val="00903FD4"/>
    <w:rsid w:val="00904078"/>
    <w:rsid w:val="009041AB"/>
    <w:rsid w:val="0090635C"/>
    <w:rsid w:val="00913F98"/>
    <w:rsid w:val="00914915"/>
    <w:rsid w:val="00914D7E"/>
    <w:rsid w:val="009178C6"/>
    <w:rsid w:val="009223E4"/>
    <w:rsid w:val="009237DA"/>
    <w:rsid w:val="009263D4"/>
    <w:rsid w:val="00931175"/>
    <w:rsid w:val="00931DD9"/>
    <w:rsid w:val="00935DD0"/>
    <w:rsid w:val="00941482"/>
    <w:rsid w:val="009417DA"/>
    <w:rsid w:val="009435FD"/>
    <w:rsid w:val="009443CE"/>
    <w:rsid w:val="00945234"/>
    <w:rsid w:val="009455F8"/>
    <w:rsid w:val="0095016E"/>
    <w:rsid w:val="00960082"/>
    <w:rsid w:val="00960758"/>
    <w:rsid w:val="009656B3"/>
    <w:rsid w:val="00966382"/>
    <w:rsid w:val="00966764"/>
    <w:rsid w:val="00967CF3"/>
    <w:rsid w:val="00971A62"/>
    <w:rsid w:val="00972512"/>
    <w:rsid w:val="00973835"/>
    <w:rsid w:val="00975F4B"/>
    <w:rsid w:val="009815E9"/>
    <w:rsid w:val="00984025"/>
    <w:rsid w:val="00985ACB"/>
    <w:rsid w:val="00985CF8"/>
    <w:rsid w:val="00986670"/>
    <w:rsid w:val="00987AF4"/>
    <w:rsid w:val="0099202E"/>
    <w:rsid w:val="00992B46"/>
    <w:rsid w:val="00992EFF"/>
    <w:rsid w:val="00994361"/>
    <w:rsid w:val="00996481"/>
    <w:rsid w:val="009A0567"/>
    <w:rsid w:val="009A0D9C"/>
    <w:rsid w:val="009A25EE"/>
    <w:rsid w:val="009A4524"/>
    <w:rsid w:val="009A4DE9"/>
    <w:rsid w:val="009A6881"/>
    <w:rsid w:val="009A7BCA"/>
    <w:rsid w:val="009B199E"/>
    <w:rsid w:val="009B248E"/>
    <w:rsid w:val="009B267A"/>
    <w:rsid w:val="009B3E1B"/>
    <w:rsid w:val="009B4EEC"/>
    <w:rsid w:val="009C0FE9"/>
    <w:rsid w:val="009C19F9"/>
    <w:rsid w:val="009C406F"/>
    <w:rsid w:val="009C6E5A"/>
    <w:rsid w:val="009C7598"/>
    <w:rsid w:val="009D22F7"/>
    <w:rsid w:val="009D4730"/>
    <w:rsid w:val="009D620C"/>
    <w:rsid w:val="009E0530"/>
    <w:rsid w:val="009E0AF8"/>
    <w:rsid w:val="009E2AF2"/>
    <w:rsid w:val="009E54FA"/>
    <w:rsid w:val="009E7658"/>
    <w:rsid w:val="009F1A43"/>
    <w:rsid w:val="009F2036"/>
    <w:rsid w:val="009F24AF"/>
    <w:rsid w:val="009F2D56"/>
    <w:rsid w:val="009F5A02"/>
    <w:rsid w:val="009F666E"/>
    <w:rsid w:val="009F77A7"/>
    <w:rsid w:val="00A02BB5"/>
    <w:rsid w:val="00A04032"/>
    <w:rsid w:val="00A0421C"/>
    <w:rsid w:val="00A0760F"/>
    <w:rsid w:val="00A105FD"/>
    <w:rsid w:val="00A14282"/>
    <w:rsid w:val="00A14E84"/>
    <w:rsid w:val="00A164F3"/>
    <w:rsid w:val="00A2033B"/>
    <w:rsid w:val="00A22964"/>
    <w:rsid w:val="00A2481D"/>
    <w:rsid w:val="00A25113"/>
    <w:rsid w:val="00A25E48"/>
    <w:rsid w:val="00A26E89"/>
    <w:rsid w:val="00A276F6"/>
    <w:rsid w:val="00A27AE1"/>
    <w:rsid w:val="00A345E0"/>
    <w:rsid w:val="00A358C8"/>
    <w:rsid w:val="00A35E1D"/>
    <w:rsid w:val="00A41CF9"/>
    <w:rsid w:val="00A42678"/>
    <w:rsid w:val="00A45CF4"/>
    <w:rsid w:val="00A505C9"/>
    <w:rsid w:val="00A506C6"/>
    <w:rsid w:val="00A522F1"/>
    <w:rsid w:val="00A5741A"/>
    <w:rsid w:val="00A6137F"/>
    <w:rsid w:val="00A62245"/>
    <w:rsid w:val="00A6268F"/>
    <w:rsid w:val="00A63B3B"/>
    <w:rsid w:val="00A72E57"/>
    <w:rsid w:val="00A73DD6"/>
    <w:rsid w:val="00A7429B"/>
    <w:rsid w:val="00A77084"/>
    <w:rsid w:val="00A82792"/>
    <w:rsid w:val="00A84644"/>
    <w:rsid w:val="00A85C09"/>
    <w:rsid w:val="00A85F63"/>
    <w:rsid w:val="00A865B7"/>
    <w:rsid w:val="00A93D41"/>
    <w:rsid w:val="00A943D8"/>
    <w:rsid w:val="00A951C4"/>
    <w:rsid w:val="00A95446"/>
    <w:rsid w:val="00A95B69"/>
    <w:rsid w:val="00A95FDE"/>
    <w:rsid w:val="00A968CC"/>
    <w:rsid w:val="00AA054A"/>
    <w:rsid w:val="00AB1040"/>
    <w:rsid w:val="00AB4E25"/>
    <w:rsid w:val="00AB61DC"/>
    <w:rsid w:val="00AC1653"/>
    <w:rsid w:val="00AC2F06"/>
    <w:rsid w:val="00AC459F"/>
    <w:rsid w:val="00AC48A1"/>
    <w:rsid w:val="00AC5BB9"/>
    <w:rsid w:val="00AC721D"/>
    <w:rsid w:val="00AD0A59"/>
    <w:rsid w:val="00AD5BBC"/>
    <w:rsid w:val="00AD6CF8"/>
    <w:rsid w:val="00AE0A78"/>
    <w:rsid w:val="00AE5462"/>
    <w:rsid w:val="00AF1E0A"/>
    <w:rsid w:val="00AF231A"/>
    <w:rsid w:val="00AF28EE"/>
    <w:rsid w:val="00AF52A4"/>
    <w:rsid w:val="00AF5D59"/>
    <w:rsid w:val="00AF6244"/>
    <w:rsid w:val="00B0152E"/>
    <w:rsid w:val="00B03639"/>
    <w:rsid w:val="00B061D2"/>
    <w:rsid w:val="00B07864"/>
    <w:rsid w:val="00B07B17"/>
    <w:rsid w:val="00B1193D"/>
    <w:rsid w:val="00B14CF8"/>
    <w:rsid w:val="00B14F5A"/>
    <w:rsid w:val="00B31BA4"/>
    <w:rsid w:val="00B3627D"/>
    <w:rsid w:val="00B40E98"/>
    <w:rsid w:val="00B41651"/>
    <w:rsid w:val="00B43D19"/>
    <w:rsid w:val="00B46B53"/>
    <w:rsid w:val="00B46F9E"/>
    <w:rsid w:val="00B5252B"/>
    <w:rsid w:val="00B54034"/>
    <w:rsid w:val="00B563F9"/>
    <w:rsid w:val="00B5786A"/>
    <w:rsid w:val="00B62CA6"/>
    <w:rsid w:val="00B713D3"/>
    <w:rsid w:val="00B72571"/>
    <w:rsid w:val="00B77B6B"/>
    <w:rsid w:val="00B90646"/>
    <w:rsid w:val="00B90C9B"/>
    <w:rsid w:val="00B914EE"/>
    <w:rsid w:val="00B91946"/>
    <w:rsid w:val="00B92C9A"/>
    <w:rsid w:val="00B95483"/>
    <w:rsid w:val="00B97C3D"/>
    <w:rsid w:val="00BA0605"/>
    <w:rsid w:val="00BA64AC"/>
    <w:rsid w:val="00BA69AD"/>
    <w:rsid w:val="00BA6C54"/>
    <w:rsid w:val="00BB0F11"/>
    <w:rsid w:val="00BB3D77"/>
    <w:rsid w:val="00BC18EF"/>
    <w:rsid w:val="00BC2B0E"/>
    <w:rsid w:val="00BC7183"/>
    <w:rsid w:val="00BD5F01"/>
    <w:rsid w:val="00BD698C"/>
    <w:rsid w:val="00BD6B73"/>
    <w:rsid w:val="00BE45AB"/>
    <w:rsid w:val="00BE549B"/>
    <w:rsid w:val="00BE6FDD"/>
    <w:rsid w:val="00BF31D9"/>
    <w:rsid w:val="00C01630"/>
    <w:rsid w:val="00C05FD8"/>
    <w:rsid w:val="00C1397D"/>
    <w:rsid w:val="00C1594D"/>
    <w:rsid w:val="00C21710"/>
    <w:rsid w:val="00C242E5"/>
    <w:rsid w:val="00C31384"/>
    <w:rsid w:val="00C32CE4"/>
    <w:rsid w:val="00C333F1"/>
    <w:rsid w:val="00C35051"/>
    <w:rsid w:val="00C36BFA"/>
    <w:rsid w:val="00C42AD1"/>
    <w:rsid w:val="00C45841"/>
    <w:rsid w:val="00C46E16"/>
    <w:rsid w:val="00C50A46"/>
    <w:rsid w:val="00C50ACF"/>
    <w:rsid w:val="00C559C0"/>
    <w:rsid w:val="00C56DD5"/>
    <w:rsid w:val="00C579E0"/>
    <w:rsid w:val="00C57C4E"/>
    <w:rsid w:val="00C61A17"/>
    <w:rsid w:val="00C62024"/>
    <w:rsid w:val="00C62126"/>
    <w:rsid w:val="00C64A0D"/>
    <w:rsid w:val="00C66B8F"/>
    <w:rsid w:val="00C7114F"/>
    <w:rsid w:val="00C73436"/>
    <w:rsid w:val="00C77EC8"/>
    <w:rsid w:val="00C823A9"/>
    <w:rsid w:val="00C82413"/>
    <w:rsid w:val="00C82442"/>
    <w:rsid w:val="00C87F0A"/>
    <w:rsid w:val="00C9389C"/>
    <w:rsid w:val="00C952F5"/>
    <w:rsid w:val="00C96179"/>
    <w:rsid w:val="00C9674F"/>
    <w:rsid w:val="00CA2BE4"/>
    <w:rsid w:val="00CA3C11"/>
    <w:rsid w:val="00CA5D70"/>
    <w:rsid w:val="00CA75FC"/>
    <w:rsid w:val="00CB39C1"/>
    <w:rsid w:val="00CB5453"/>
    <w:rsid w:val="00CB7057"/>
    <w:rsid w:val="00CB7A68"/>
    <w:rsid w:val="00CB7C34"/>
    <w:rsid w:val="00CC21DD"/>
    <w:rsid w:val="00CC3A75"/>
    <w:rsid w:val="00CC4BD3"/>
    <w:rsid w:val="00CC5D4F"/>
    <w:rsid w:val="00CC68FF"/>
    <w:rsid w:val="00CC7ED8"/>
    <w:rsid w:val="00CD0CC0"/>
    <w:rsid w:val="00CD325F"/>
    <w:rsid w:val="00CD3CFE"/>
    <w:rsid w:val="00CD4A9B"/>
    <w:rsid w:val="00CD5BA3"/>
    <w:rsid w:val="00CD5C84"/>
    <w:rsid w:val="00CD6498"/>
    <w:rsid w:val="00CD7279"/>
    <w:rsid w:val="00CD776B"/>
    <w:rsid w:val="00CE10C1"/>
    <w:rsid w:val="00CE16F8"/>
    <w:rsid w:val="00CE42F0"/>
    <w:rsid w:val="00CE482F"/>
    <w:rsid w:val="00CE76CE"/>
    <w:rsid w:val="00CF1C83"/>
    <w:rsid w:val="00CF2334"/>
    <w:rsid w:val="00CF4348"/>
    <w:rsid w:val="00D01724"/>
    <w:rsid w:val="00D01D14"/>
    <w:rsid w:val="00D034C5"/>
    <w:rsid w:val="00D038C4"/>
    <w:rsid w:val="00D03BB5"/>
    <w:rsid w:val="00D07DED"/>
    <w:rsid w:val="00D11CB1"/>
    <w:rsid w:val="00D11E20"/>
    <w:rsid w:val="00D14D33"/>
    <w:rsid w:val="00D150DD"/>
    <w:rsid w:val="00D15786"/>
    <w:rsid w:val="00D16E43"/>
    <w:rsid w:val="00D22E79"/>
    <w:rsid w:val="00D26001"/>
    <w:rsid w:val="00D2764A"/>
    <w:rsid w:val="00D30A16"/>
    <w:rsid w:val="00D3298F"/>
    <w:rsid w:val="00D35CB7"/>
    <w:rsid w:val="00D3739F"/>
    <w:rsid w:val="00D43E9A"/>
    <w:rsid w:val="00D45BE4"/>
    <w:rsid w:val="00D46082"/>
    <w:rsid w:val="00D475C8"/>
    <w:rsid w:val="00D4799F"/>
    <w:rsid w:val="00D47D04"/>
    <w:rsid w:val="00D5260F"/>
    <w:rsid w:val="00D52720"/>
    <w:rsid w:val="00D52B6D"/>
    <w:rsid w:val="00D5393D"/>
    <w:rsid w:val="00D57468"/>
    <w:rsid w:val="00D62505"/>
    <w:rsid w:val="00D62507"/>
    <w:rsid w:val="00D64D2F"/>
    <w:rsid w:val="00D656F4"/>
    <w:rsid w:val="00D65E9A"/>
    <w:rsid w:val="00D71C79"/>
    <w:rsid w:val="00D72B3C"/>
    <w:rsid w:val="00D74A62"/>
    <w:rsid w:val="00D80D53"/>
    <w:rsid w:val="00D856AA"/>
    <w:rsid w:val="00D87C55"/>
    <w:rsid w:val="00D90C1C"/>
    <w:rsid w:val="00D91FC6"/>
    <w:rsid w:val="00DA01DD"/>
    <w:rsid w:val="00DA237A"/>
    <w:rsid w:val="00DB0B6D"/>
    <w:rsid w:val="00DB1922"/>
    <w:rsid w:val="00DB255D"/>
    <w:rsid w:val="00DB2F63"/>
    <w:rsid w:val="00DB366F"/>
    <w:rsid w:val="00DB498C"/>
    <w:rsid w:val="00DC13D4"/>
    <w:rsid w:val="00DC1673"/>
    <w:rsid w:val="00DC1995"/>
    <w:rsid w:val="00DC6C8B"/>
    <w:rsid w:val="00DC7141"/>
    <w:rsid w:val="00DC78E5"/>
    <w:rsid w:val="00DD00B2"/>
    <w:rsid w:val="00DD0CD8"/>
    <w:rsid w:val="00DE0811"/>
    <w:rsid w:val="00DE0CD1"/>
    <w:rsid w:val="00DE2EEF"/>
    <w:rsid w:val="00DE3374"/>
    <w:rsid w:val="00DE51C5"/>
    <w:rsid w:val="00DE6D3E"/>
    <w:rsid w:val="00DE6F56"/>
    <w:rsid w:val="00DF220C"/>
    <w:rsid w:val="00DF2B37"/>
    <w:rsid w:val="00DF2E7A"/>
    <w:rsid w:val="00DF3433"/>
    <w:rsid w:val="00DF3609"/>
    <w:rsid w:val="00DF565A"/>
    <w:rsid w:val="00DF6AC4"/>
    <w:rsid w:val="00DF6F5A"/>
    <w:rsid w:val="00E050F1"/>
    <w:rsid w:val="00E07B63"/>
    <w:rsid w:val="00E134BB"/>
    <w:rsid w:val="00E2307F"/>
    <w:rsid w:val="00E2517C"/>
    <w:rsid w:val="00E31BA1"/>
    <w:rsid w:val="00E3299F"/>
    <w:rsid w:val="00E32F21"/>
    <w:rsid w:val="00E34084"/>
    <w:rsid w:val="00E343DA"/>
    <w:rsid w:val="00E42925"/>
    <w:rsid w:val="00E44377"/>
    <w:rsid w:val="00E47854"/>
    <w:rsid w:val="00E50BCD"/>
    <w:rsid w:val="00E51494"/>
    <w:rsid w:val="00E51B9D"/>
    <w:rsid w:val="00E51F04"/>
    <w:rsid w:val="00E54DED"/>
    <w:rsid w:val="00E56800"/>
    <w:rsid w:val="00E64553"/>
    <w:rsid w:val="00E821EF"/>
    <w:rsid w:val="00E8414A"/>
    <w:rsid w:val="00E85DB5"/>
    <w:rsid w:val="00E866E2"/>
    <w:rsid w:val="00E8680A"/>
    <w:rsid w:val="00E87204"/>
    <w:rsid w:val="00E91256"/>
    <w:rsid w:val="00E91E26"/>
    <w:rsid w:val="00E92BEA"/>
    <w:rsid w:val="00E92CF2"/>
    <w:rsid w:val="00E957B5"/>
    <w:rsid w:val="00EA030A"/>
    <w:rsid w:val="00EA0466"/>
    <w:rsid w:val="00EA10A8"/>
    <w:rsid w:val="00EA1C69"/>
    <w:rsid w:val="00EA1D8C"/>
    <w:rsid w:val="00EB3D97"/>
    <w:rsid w:val="00EB751C"/>
    <w:rsid w:val="00EC6B97"/>
    <w:rsid w:val="00ED4D96"/>
    <w:rsid w:val="00EE1836"/>
    <w:rsid w:val="00EE7B8A"/>
    <w:rsid w:val="00EF0CBA"/>
    <w:rsid w:val="00EF207A"/>
    <w:rsid w:val="00EF2505"/>
    <w:rsid w:val="00EF5792"/>
    <w:rsid w:val="00F0071D"/>
    <w:rsid w:val="00F0142E"/>
    <w:rsid w:val="00F02DB8"/>
    <w:rsid w:val="00F03443"/>
    <w:rsid w:val="00F062FF"/>
    <w:rsid w:val="00F063A3"/>
    <w:rsid w:val="00F100F5"/>
    <w:rsid w:val="00F1297F"/>
    <w:rsid w:val="00F13E55"/>
    <w:rsid w:val="00F15749"/>
    <w:rsid w:val="00F2742E"/>
    <w:rsid w:val="00F30641"/>
    <w:rsid w:val="00F3512F"/>
    <w:rsid w:val="00F364C1"/>
    <w:rsid w:val="00F36D44"/>
    <w:rsid w:val="00F36D6C"/>
    <w:rsid w:val="00F429B9"/>
    <w:rsid w:val="00F42DD7"/>
    <w:rsid w:val="00F5479C"/>
    <w:rsid w:val="00F56EE0"/>
    <w:rsid w:val="00F5709E"/>
    <w:rsid w:val="00F57586"/>
    <w:rsid w:val="00F60F52"/>
    <w:rsid w:val="00F61BCA"/>
    <w:rsid w:val="00F62537"/>
    <w:rsid w:val="00F6442E"/>
    <w:rsid w:val="00F73683"/>
    <w:rsid w:val="00F74934"/>
    <w:rsid w:val="00F74E5F"/>
    <w:rsid w:val="00F753AA"/>
    <w:rsid w:val="00F77D1E"/>
    <w:rsid w:val="00F81C6D"/>
    <w:rsid w:val="00F82B68"/>
    <w:rsid w:val="00F8393F"/>
    <w:rsid w:val="00F90338"/>
    <w:rsid w:val="00F91214"/>
    <w:rsid w:val="00F97009"/>
    <w:rsid w:val="00FA628B"/>
    <w:rsid w:val="00FB030F"/>
    <w:rsid w:val="00FB0D5B"/>
    <w:rsid w:val="00FB1133"/>
    <w:rsid w:val="00FB1AC8"/>
    <w:rsid w:val="00FB1B46"/>
    <w:rsid w:val="00FB4C0A"/>
    <w:rsid w:val="00FB66A4"/>
    <w:rsid w:val="00FC01AF"/>
    <w:rsid w:val="00FC0300"/>
    <w:rsid w:val="00FC3850"/>
    <w:rsid w:val="00FC680E"/>
    <w:rsid w:val="00FD0877"/>
    <w:rsid w:val="00FD71C8"/>
    <w:rsid w:val="00FE04B8"/>
    <w:rsid w:val="00FE4085"/>
    <w:rsid w:val="00FE4A71"/>
    <w:rsid w:val="00FE759B"/>
    <w:rsid w:val="00FE7DF1"/>
    <w:rsid w:val="00FF17DD"/>
    <w:rsid w:val="00FF26DE"/>
    <w:rsid w:val="00FF28ED"/>
    <w:rsid w:val="00FF444B"/>
    <w:rsid w:val="00FF4D23"/>
    <w:rsid w:val="00FF6BDB"/>
    <w:rsid w:val="00FF744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AD4206"/>
  <w15:chartTrackingRefBased/>
  <w15:docId w15:val="{064A9659-ED1C-47D7-A705-B89239F41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466"/>
  </w:style>
  <w:style w:type="paragraph" w:styleId="Heading1">
    <w:name w:val="heading 1"/>
    <w:basedOn w:val="Normal"/>
    <w:next w:val="Normal"/>
    <w:link w:val="Heading1Char"/>
    <w:uiPriority w:val="9"/>
    <w:qFormat/>
    <w:rsid w:val="00EB3D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EB3D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200233"/>
    <w:pPr>
      <w:spacing w:before="100" w:beforeAutospacing="1" w:after="100" w:afterAutospacing="1" w:line="240" w:lineRule="auto"/>
      <w:outlineLvl w:val="2"/>
    </w:pPr>
    <w:rPr>
      <w:rFonts w:ascii="Times New Roman" w:eastAsia="Times New Roman" w:hAnsi="Times New Roman" w:cs="Times New Roman"/>
      <w:b/>
      <w:bCs/>
      <w:sz w:val="27"/>
      <w:szCs w:val="27"/>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E6D3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DE6D3E"/>
    <w:rPr>
      <w:rFonts w:ascii="Consolas" w:hAnsi="Consolas"/>
      <w:sz w:val="21"/>
      <w:szCs w:val="21"/>
    </w:rPr>
  </w:style>
  <w:style w:type="paragraph" w:styleId="Header">
    <w:name w:val="header"/>
    <w:basedOn w:val="Normal"/>
    <w:link w:val="HeaderChar"/>
    <w:uiPriority w:val="99"/>
    <w:unhideWhenUsed/>
    <w:rsid w:val="000862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6253"/>
  </w:style>
  <w:style w:type="paragraph" w:styleId="Footer">
    <w:name w:val="footer"/>
    <w:basedOn w:val="Normal"/>
    <w:link w:val="FooterChar"/>
    <w:uiPriority w:val="99"/>
    <w:unhideWhenUsed/>
    <w:rsid w:val="000862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6253"/>
  </w:style>
  <w:style w:type="table" w:styleId="TableGrid">
    <w:name w:val="Table Grid"/>
    <w:basedOn w:val="TableNormal"/>
    <w:uiPriority w:val="39"/>
    <w:rsid w:val="00DF5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1E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E55"/>
    <w:rPr>
      <w:rFonts w:ascii="Segoe UI" w:hAnsi="Segoe UI" w:cs="Segoe UI"/>
      <w:sz w:val="18"/>
      <w:szCs w:val="18"/>
    </w:rPr>
  </w:style>
  <w:style w:type="paragraph" w:styleId="ListParagraph">
    <w:name w:val="List Paragraph"/>
    <w:basedOn w:val="Normal"/>
    <w:uiPriority w:val="34"/>
    <w:qFormat/>
    <w:rsid w:val="00C05FD8"/>
    <w:pPr>
      <w:spacing w:after="0" w:line="240" w:lineRule="auto"/>
      <w:ind w:left="720"/>
    </w:pPr>
    <w:rPr>
      <w:rFonts w:ascii="Calibri" w:hAnsi="Calibri" w:cs="Calibri"/>
      <w:lang w:eastAsia="en-SG"/>
    </w:rPr>
  </w:style>
  <w:style w:type="character" w:customStyle="1" w:styleId="Heading3Char">
    <w:name w:val="Heading 3 Char"/>
    <w:basedOn w:val="DefaultParagraphFont"/>
    <w:link w:val="Heading3"/>
    <w:uiPriority w:val="9"/>
    <w:rsid w:val="00200233"/>
    <w:rPr>
      <w:rFonts w:ascii="Times New Roman" w:eastAsia="Times New Roman" w:hAnsi="Times New Roman" w:cs="Times New Roman"/>
      <w:b/>
      <w:bCs/>
      <w:sz w:val="27"/>
      <w:szCs w:val="27"/>
      <w:lang w:eastAsia="en-SG"/>
    </w:rPr>
  </w:style>
  <w:style w:type="paragraph" w:styleId="NormalWeb">
    <w:name w:val="Normal (Web)"/>
    <w:basedOn w:val="Normal"/>
    <w:uiPriority w:val="99"/>
    <w:unhideWhenUsed/>
    <w:rsid w:val="00200233"/>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customStyle="1" w:styleId="xmsonormal">
    <w:name w:val="x_msonormal"/>
    <w:basedOn w:val="Normal"/>
    <w:rsid w:val="00200233"/>
    <w:pPr>
      <w:spacing w:after="0" w:line="240" w:lineRule="auto"/>
    </w:pPr>
    <w:rPr>
      <w:rFonts w:ascii="Calibri" w:hAnsi="Calibri" w:cs="Calibri"/>
      <w:lang w:eastAsia="en-SG"/>
    </w:rPr>
  </w:style>
  <w:style w:type="character" w:styleId="Emphasis">
    <w:name w:val="Emphasis"/>
    <w:basedOn w:val="DefaultParagraphFont"/>
    <w:uiPriority w:val="20"/>
    <w:qFormat/>
    <w:rsid w:val="00F2742E"/>
    <w:rPr>
      <w:i/>
      <w:iCs/>
    </w:rPr>
  </w:style>
  <w:style w:type="character" w:styleId="Hyperlink">
    <w:name w:val="Hyperlink"/>
    <w:basedOn w:val="DefaultParagraphFont"/>
    <w:uiPriority w:val="99"/>
    <w:unhideWhenUsed/>
    <w:rsid w:val="00F2742E"/>
    <w:rPr>
      <w:color w:val="0000FF"/>
      <w:u w:val="single"/>
    </w:rPr>
  </w:style>
  <w:style w:type="paragraph" w:customStyle="1" w:styleId="p">
    <w:name w:val="p"/>
    <w:basedOn w:val="Normal"/>
    <w:rsid w:val="00F2742E"/>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styleId="Strong">
    <w:name w:val="Strong"/>
    <w:basedOn w:val="DefaultParagraphFont"/>
    <w:uiPriority w:val="22"/>
    <w:qFormat/>
    <w:rsid w:val="009435FD"/>
    <w:rPr>
      <w:b/>
      <w:bCs/>
    </w:rPr>
  </w:style>
  <w:style w:type="paragraph" w:customStyle="1" w:styleId="para">
    <w:name w:val="para"/>
    <w:basedOn w:val="Normal"/>
    <w:rsid w:val="00187DAD"/>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drop-cap">
    <w:name w:val="drop-cap"/>
    <w:basedOn w:val="DefaultParagraphFont"/>
    <w:rsid w:val="00187DAD"/>
  </w:style>
  <w:style w:type="character" w:customStyle="1" w:styleId="Heading1Char">
    <w:name w:val="Heading 1 Char"/>
    <w:basedOn w:val="DefaultParagraphFont"/>
    <w:link w:val="Heading1"/>
    <w:uiPriority w:val="9"/>
    <w:rsid w:val="00EB3D9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EB3D97"/>
    <w:rPr>
      <w:rFonts w:asciiTheme="majorHAnsi" w:eastAsiaTheme="majorEastAsia" w:hAnsiTheme="majorHAnsi" w:cstheme="majorBidi"/>
      <w:color w:val="2E74B5" w:themeColor="accent1" w:themeShade="BF"/>
      <w:sz w:val="26"/>
      <w:szCs w:val="26"/>
    </w:rPr>
  </w:style>
  <w:style w:type="character" w:styleId="HTMLCite">
    <w:name w:val="HTML Cite"/>
    <w:basedOn w:val="DefaultParagraphFont"/>
    <w:uiPriority w:val="99"/>
    <w:semiHidden/>
    <w:unhideWhenUsed/>
    <w:rsid w:val="00EB3D97"/>
    <w:rPr>
      <w:i/>
      <w:iCs/>
    </w:rPr>
  </w:style>
  <w:style w:type="character" w:customStyle="1" w:styleId="highwire-cite-article-type">
    <w:name w:val="highwire-cite-article-type"/>
    <w:basedOn w:val="DefaultParagraphFont"/>
    <w:rsid w:val="00EB3D97"/>
  </w:style>
  <w:style w:type="character" w:customStyle="1" w:styleId="bmj-series-title">
    <w:name w:val="bmj-series-title"/>
    <w:basedOn w:val="DefaultParagraphFont"/>
    <w:rsid w:val="00EB3D97"/>
  </w:style>
  <w:style w:type="character" w:customStyle="1" w:styleId="highwire-cite-journal">
    <w:name w:val="highwire-cite-journal"/>
    <w:basedOn w:val="DefaultParagraphFont"/>
    <w:rsid w:val="00EB3D97"/>
  </w:style>
  <w:style w:type="character" w:customStyle="1" w:styleId="highwire-cite-published-year">
    <w:name w:val="highwire-cite-published-year"/>
    <w:basedOn w:val="DefaultParagraphFont"/>
    <w:rsid w:val="00EB3D97"/>
  </w:style>
  <w:style w:type="character" w:customStyle="1" w:styleId="highwire-cite-volume-issue">
    <w:name w:val="highwire-cite-volume-issue"/>
    <w:basedOn w:val="DefaultParagraphFont"/>
    <w:rsid w:val="00EB3D97"/>
  </w:style>
  <w:style w:type="character" w:customStyle="1" w:styleId="highwire-cite-doi">
    <w:name w:val="highwire-cite-doi"/>
    <w:basedOn w:val="DefaultParagraphFont"/>
    <w:rsid w:val="00EB3D97"/>
  </w:style>
  <w:style w:type="character" w:customStyle="1" w:styleId="highwire-cite-date">
    <w:name w:val="highwire-cite-date"/>
    <w:basedOn w:val="DefaultParagraphFont"/>
    <w:rsid w:val="00EB3D97"/>
  </w:style>
  <w:style w:type="character" w:customStyle="1" w:styleId="highwire-cite-article-as">
    <w:name w:val="highwire-cite-article-as"/>
    <w:basedOn w:val="DefaultParagraphFont"/>
    <w:rsid w:val="00EB3D97"/>
  </w:style>
  <w:style w:type="character" w:customStyle="1" w:styleId="italic">
    <w:name w:val="italic"/>
    <w:basedOn w:val="DefaultParagraphFont"/>
    <w:rsid w:val="00EB3D97"/>
  </w:style>
  <w:style w:type="paragraph" w:customStyle="1" w:styleId="first">
    <w:name w:val="first"/>
    <w:basedOn w:val="Normal"/>
    <w:rsid w:val="00EB3D97"/>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customStyle="1" w:styleId="active">
    <w:name w:val="active"/>
    <w:basedOn w:val="Normal"/>
    <w:rsid w:val="00EB3D97"/>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styleId="z-TopofForm">
    <w:name w:val="HTML Top of Form"/>
    <w:basedOn w:val="Normal"/>
    <w:next w:val="Normal"/>
    <w:link w:val="z-TopofFormChar"/>
    <w:hidden/>
    <w:uiPriority w:val="99"/>
    <w:semiHidden/>
    <w:unhideWhenUsed/>
    <w:rsid w:val="00EB3D97"/>
    <w:pPr>
      <w:pBdr>
        <w:bottom w:val="single" w:sz="6" w:space="1" w:color="auto"/>
      </w:pBdr>
      <w:spacing w:after="0" w:line="240" w:lineRule="auto"/>
      <w:jc w:val="center"/>
    </w:pPr>
    <w:rPr>
      <w:rFonts w:ascii="Arial" w:eastAsia="Times New Roman" w:hAnsi="Arial" w:cs="Arial"/>
      <w:vanish/>
      <w:sz w:val="16"/>
      <w:szCs w:val="16"/>
      <w:lang w:eastAsia="en-SG"/>
    </w:rPr>
  </w:style>
  <w:style w:type="character" w:customStyle="1" w:styleId="z-TopofFormChar">
    <w:name w:val="z-Top of Form Char"/>
    <w:basedOn w:val="DefaultParagraphFont"/>
    <w:link w:val="z-TopofForm"/>
    <w:uiPriority w:val="99"/>
    <w:semiHidden/>
    <w:rsid w:val="00EB3D97"/>
    <w:rPr>
      <w:rFonts w:ascii="Arial" w:eastAsia="Times New Roman" w:hAnsi="Arial" w:cs="Arial"/>
      <w:vanish/>
      <w:sz w:val="16"/>
      <w:szCs w:val="16"/>
      <w:lang w:eastAsia="en-SG"/>
    </w:rPr>
  </w:style>
  <w:style w:type="paragraph" w:styleId="z-BottomofForm">
    <w:name w:val="HTML Bottom of Form"/>
    <w:basedOn w:val="Normal"/>
    <w:next w:val="Normal"/>
    <w:link w:val="z-BottomofFormChar"/>
    <w:hidden/>
    <w:uiPriority w:val="99"/>
    <w:semiHidden/>
    <w:unhideWhenUsed/>
    <w:rsid w:val="00EB3D97"/>
    <w:pPr>
      <w:pBdr>
        <w:top w:val="single" w:sz="6" w:space="1" w:color="auto"/>
      </w:pBdr>
      <w:spacing w:after="0" w:line="240" w:lineRule="auto"/>
      <w:jc w:val="center"/>
    </w:pPr>
    <w:rPr>
      <w:rFonts w:ascii="Arial" w:eastAsia="Times New Roman" w:hAnsi="Arial" w:cs="Arial"/>
      <w:vanish/>
      <w:sz w:val="16"/>
      <w:szCs w:val="16"/>
      <w:lang w:eastAsia="en-SG"/>
    </w:rPr>
  </w:style>
  <w:style w:type="character" w:customStyle="1" w:styleId="z-BottomofFormChar">
    <w:name w:val="z-Bottom of Form Char"/>
    <w:basedOn w:val="DefaultParagraphFont"/>
    <w:link w:val="z-BottomofForm"/>
    <w:uiPriority w:val="99"/>
    <w:semiHidden/>
    <w:rsid w:val="00EB3D97"/>
    <w:rPr>
      <w:rFonts w:ascii="Arial" w:eastAsia="Times New Roman" w:hAnsi="Arial" w:cs="Arial"/>
      <w:vanish/>
      <w:sz w:val="16"/>
      <w:szCs w:val="16"/>
      <w:lang w:eastAsia="en-SG"/>
    </w:rPr>
  </w:style>
  <w:style w:type="paragraph" w:customStyle="1" w:styleId="contribs">
    <w:name w:val="contribs"/>
    <w:basedOn w:val="Normal"/>
    <w:rsid w:val="00D475C8"/>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customStyle="1" w:styleId="fm-aai">
    <w:name w:val="fm-aai"/>
    <w:basedOn w:val="Normal"/>
    <w:rsid w:val="00D475C8"/>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styleId="FootnoteReference">
    <w:name w:val="footnote reference"/>
    <w:basedOn w:val="DefaultParagraphFont"/>
    <w:semiHidden/>
    <w:unhideWhenUsed/>
    <w:rsid w:val="0037536E"/>
    <w:rPr>
      <w:vertAlign w:val="superscript"/>
    </w:rPr>
  </w:style>
  <w:style w:type="character" w:customStyle="1" w:styleId="UnresolvedMention1">
    <w:name w:val="Unresolved Mention1"/>
    <w:basedOn w:val="DefaultParagraphFont"/>
    <w:uiPriority w:val="99"/>
    <w:semiHidden/>
    <w:unhideWhenUsed/>
    <w:rsid w:val="00646FC6"/>
    <w:rPr>
      <w:color w:val="605E5C"/>
      <w:shd w:val="clear" w:color="auto" w:fill="E1DFDD"/>
    </w:rPr>
  </w:style>
  <w:style w:type="paragraph" w:customStyle="1" w:styleId="edauthor">
    <w:name w:val="ed_author"/>
    <w:basedOn w:val="Normal"/>
    <w:rsid w:val="00D65E9A"/>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edabstractfromaddress">
    <w:name w:val="ed_abstractfromaddress"/>
    <w:basedOn w:val="DefaultParagraphFont"/>
    <w:rsid w:val="00D65E9A"/>
  </w:style>
  <w:style w:type="paragraph" w:customStyle="1" w:styleId="metadata-entry">
    <w:name w:val="metadata-entry"/>
    <w:basedOn w:val="Normal"/>
    <w:rsid w:val="00D65E9A"/>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styleId="FollowedHyperlink">
    <w:name w:val="FollowedHyperlink"/>
    <w:basedOn w:val="DefaultParagraphFont"/>
    <w:uiPriority w:val="99"/>
    <w:semiHidden/>
    <w:unhideWhenUsed/>
    <w:rsid w:val="00DC7141"/>
    <w:rPr>
      <w:color w:val="954F72" w:themeColor="followedHyperlink"/>
      <w:u w:val="single"/>
    </w:rPr>
  </w:style>
  <w:style w:type="character" w:styleId="CommentReference">
    <w:name w:val="annotation reference"/>
    <w:basedOn w:val="DefaultParagraphFont"/>
    <w:uiPriority w:val="99"/>
    <w:semiHidden/>
    <w:unhideWhenUsed/>
    <w:rsid w:val="00DA237A"/>
    <w:rPr>
      <w:sz w:val="16"/>
      <w:szCs w:val="16"/>
    </w:rPr>
  </w:style>
  <w:style w:type="paragraph" w:styleId="CommentText">
    <w:name w:val="annotation text"/>
    <w:basedOn w:val="Normal"/>
    <w:link w:val="CommentTextChar"/>
    <w:uiPriority w:val="99"/>
    <w:unhideWhenUsed/>
    <w:rsid w:val="00DA237A"/>
    <w:pPr>
      <w:spacing w:line="240" w:lineRule="auto"/>
    </w:pPr>
    <w:rPr>
      <w:sz w:val="20"/>
      <w:szCs w:val="20"/>
    </w:rPr>
  </w:style>
  <w:style w:type="character" w:customStyle="1" w:styleId="CommentTextChar">
    <w:name w:val="Comment Text Char"/>
    <w:basedOn w:val="DefaultParagraphFont"/>
    <w:link w:val="CommentText"/>
    <w:uiPriority w:val="99"/>
    <w:rsid w:val="00DA237A"/>
    <w:rPr>
      <w:sz w:val="20"/>
      <w:szCs w:val="20"/>
    </w:rPr>
  </w:style>
  <w:style w:type="paragraph" w:styleId="CommentSubject">
    <w:name w:val="annotation subject"/>
    <w:basedOn w:val="CommentText"/>
    <w:next w:val="CommentText"/>
    <w:link w:val="CommentSubjectChar"/>
    <w:uiPriority w:val="99"/>
    <w:semiHidden/>
    <w:unhideWhenUsed/>
    <w:rsid w:val="00DA237A"/>
    <w:rPr>
      <w:b/>
      <w:bCs/>
    </w:rPr>
  </w:style>
  <w:style w:type="character" w:customStyle="1" w:styleId="CommentSubjectChar">
    <w:name w:val="Comment Subject Char"/>
    <w:basedOn w:val="CommentTextChar"/>
    <w:link w:val="CommentSubject"/>
    <w:uiPriority w:val="99"/>
    <w:semiHidden/>
    <w:rsid w:val="00DA237A"/>
    <w:rPr>
      <w:b/>
      <w:bCs/>
      <w:sz w:val="20"/>
      <w:szCs w:val="20"/>
    </w:rPr>
  </w:style>
  <w:style w:type="paragraph" w:styleId="Revision">
    <w:name w:val="Revision"/>
    <w:hidden/>
    <w:uiPriority w:val="99"/>
    <w:semiHidden/>
    <w:rsid w:val="00A27AE1"/>
    <w:pPr>
      <w:spacing w:after="0" w:line="240" w:lineRule="auto"/>
    </w:pPr>
  </w:style>
  <w:style w:type="paragraph" w:styleId="FootnoteText">
    <w:name w:val="footnote text"/>
    <w:aliases w:val="Footnote Text Char2 Char,Footnote Text Char Char Char,Footnote Text Char1 Char Char Char,Footnote Text Char Char Char Char Char,Footnote Text Char1 Char Char Char Char Char,Footnote Text Char1,Footnote Text Char Char"/>
    <w:basedOn w:val="Normal"/>
    <w:link w:val="FootnoteTextChar2"/>
    <w:semiHidden/>
    <w:rsid w:val="009A4524"/>
    <w:pPr>
      <w:spacing w:after="0" w:line="240" w:lineRule="auto"/>
    </w:pPr>
    <w:rPr>
      <w:rFonts w:ascii="Times New Roman" w:eastAsia="Times New Roman" w:hAnsi="Times New Roman" w:cs="Times New Roman"/>
      <w:szCs w:val="20"/>
      <w:lang w:val="en-GB" w:eastAsia="en-AU"/>
    </w:rPr>
  </w:style>
  <w:style w:type="character" w:customStyle="1" w:styleId="FootnoteTextChar">
    <w:name w:val="Footnote Text Char"/>
    <w:basedOn w:val="DefaultParagraphFont"/>
    <w:uiPriority w:val="99"/>
    <w:semiHidden/>
    <w:rsid w:val="009A4524"/>
    <w:rPr>
      <w:sz w:val="20"/>
      <w:szCs w:val="20"/>
    </w:rPr>
  </w:style>
  <w:style w:type="character" w:customStyle="1" w:styleId="FootnoteTextChar2">
    <w:name w:val="Footnote Text Char2"/>
    <w:aliases w:val="Footnote Text Char2 Char Char,Footnote Text Char Char Char Char,Footnote Text Char1 Char Char Char Char,Footnote Text Char Char Char Char Char Char,Footnote Text Char1 Char Char Char Char Char Char,Footnote Text Char1 Char"/>
    <w:basedOn w:val="DefaultParagraphFont"/>
    <w:link w:val="FootnoteText"/>
    <w:semiHidden/>
    <w:rsid w:val="009A4524"/>
    <w:rPr>
      <w:rFonts w:ascii="Times New Roman" w:eastAsia="Times New Roman" w:hAnsi="Times New Roman" w:cs="Times New Roman"/>
      <w:szCs w:val="20"/>
      <w:lang w:val="en-GB" w:eastAsia="en-AU"/>
    </w:rPr>
  </w:style>
  <w:style w:type="character" w:customStyle="1" w:styleId="cit-auth">
    <w:name w:val="cit-auth"/>
    <w:basedOn w:val="DefaultParagraphFont"/>
    <w:rsid w:val="006F00E4"/>
  </w:style>
  <w:style w:type="character" w:customStyle="1" w:styleId="cit-name-surname">
    <w:name w:val="cit-name-surname"/>
    <w:basedOn w:val="DefaultParagraphFont"/>
    <w:rsid w:val="006F00E4"/>
  </w:style>
  <w:style w:type="character" w:customStyle="1" w:styleId="cit-name-given-names">
    <w:name w:val="cit-name-given-names"/>
    <w:basedOn w:val="DefaultParagraphFont"/>
    <w:rsid w:val="006F00E4"/>
  </w:style>
  <w:style w:type="character" w:customStyle="1" w:styleId="cit-article-title">
    <w:name w:val="cit-article-title"/>
    <w:basedOn w:val="DefaultParagraphFont"/>
    <w:rsid w:val="006F00E4"/>
  </w:style>
  <w:style w:type="character" w:customStyle="1" w:styleId="cit-pub-date">
    <w:name w:val="cit-pub-date"/>
    <w:basedOn w:val="DefaultParagraphFont"/>
    <w:rsid w:val="006F00E4"/>
  </w:style>
  <w:style w:type="character" w:customStyle="1" w:styleId="cit-vol">
    <w:name w:val="cit-vol"/>
    <w:basedOn w:val="DefaultParagraphFont"/>
    <w:rsid w:val="006F00E4"/>
  </w:style>
  <w:style w:type="character" w:customStyle="1" w:styleId="cit-issue">
    <w:name w:val="cit-issue"/>
    <w:basedOn w:val="DefaultParagraphFont"/>
    <w:rsid w:val="006F00E4"/>
  </w:style>
  <w:style w:type="character" w:customStyle="1" w:styleId="cit-fpage">
    <w:name w:val="cit-fpage"/>
    <w:basedOn w:val="DefaultParagraphFont"/>
    <w:rsid w:val="006F00E4"/>
  </w:style>
  <w:style w:type="character" w:customStyle="1" w:styleId="cit-lpage">
    <w:name w:val="cit-lpage"/>
    <w:basedOn w:val="DefaultParagraphFont"/>
    <w:rsid w:val="006F00E4"/>
  </w:style>
  <w:style w:type="character" w:customStyle="1" w:styleId="cit-etal">
    <w:name w:val="cit-etal"/>
    <w:basedOn w:val="DefaultParagraphFont"/>
    <w:rsid w:val="006F00E4"/>
  </w:style>
  <w:style w:type="character" w:customStyle="1" w:styleId="cit-elocation-id">
    <w:name w:val="cit-elocation-id"/>
    <w:basedOn w:val="DefaultParagraphFont"/>
    <w:rsid w:val="006F00E4"/>
  </w:style>
  <w:style w:type="character" w:customStyle="1" w:styleId="highwire-citation-authors">
    <w:name w:val="highwire-citation-authors"/>
    <w:basedOn w:val="DefaultParagraphFont"/>
    <w:rsid w:val="006F00E4"/>
  </w:style>
  <w:style w:type="character" w:customStyle="1" w:styleId="highwire-citation-author">
    <w:name w:val="highwire-citation-author"/>
    <w:basedOn w:val="DefaultParagraphFont"/>
    <w:rsid w:val="006F00E4"/>
  </w:style>
  <w:style w:type="character" w:customStyle="1" w:styleId="nlm-surname">
    <w:name w:val="nlm-surname"/>
    <w:basedOn w:val="DefaultParagraphFont"/>
    <w:rsid w:val="006F00E4"/>
  </w:style>
  <w:style w:type="character" w:customStyle="1" w:styleId="citation-et">
    <w:name w:val="citation-et"/>
    <w:basedOn w:val="DefaultParagraphFont"/>
    <w:rsid w:val="006F00E4"/>
  </w:style>
  <w:style w:type="character" w:customStyle="1" w:styleId="highwire-cite-metadata-journal">
    <w:name w:val="highwire-cite-metadata-journal"/>
    <w:basedOn w:val="DefaultParagraphFont"/>
    <w:rsid w:val="006F00E4"/>
  </w:style>
  <w:style w:type="character" w:customStyle="1" w:styleId="highwire-cite-metadata-date">
    <w:name w:val="highwire-cite-metadata-date"/>
    <w:basedOn w:val="DefaultParagraphFont"/>
    <w:rsid w:val="006F00E4"/>
  </w:style>
  <w:style w:type="character" w:customStyle="1" w:styleId="label">
    <w:name w:val="label"/>
    <w:basedOn w:val="DefaultParagraphFont"/>
    <w:rsid w:val="006F00E4"/>
  </w:style>
  <w:style w:type="character" w:customStyle="1" w:styleId="highwire-cite-metadata-doi">
    <w:name w:val="highwire-cite-metadata-doi"/>
    <w:basedOn w:val="DefaultParagraphFont"/>
    <w:rsid w:val="006F00E4"/>
  </w:style>
  <w:style w:type="character" w:customStyle="1" w:styleId="cit-source">
    <w:name w:val="cit-source"/>
    <w:basedOn w:val="DefaultParagraphFont"/>
    <w:rsid w:val="006F00E4"/>
  </w:style>
  <w:style w:type="character" w:customStyle="1" w:styleId="cit-publ-loc">
    <w:name w:val="cit-publ-loc"/>
    <w:basedOn w:val="DefaultParagraphFont"/>
    <w:rsid w:val="006F00E4"/>
  </w:style>
  <w:style w:type="character" w:customStyle="1" w:styleId="cit-publ-name">
    <w:name w:val="cit-publ-name"/>
    <w:basedOn w:val="DefaultParagraphFont"/>
    <w:rsid w:val="006F00E4"/>
  </w:style>
  <w:style w:type="character" w:customStyle="1" w:styleId="issue-itemdetailsdate">
    <w:name w:val="issue-item__details__date"/>
    <w:basedOn w:val="DefaultParagraphFont"/>
    <w:rsid w:val="00CB7C34"/>
  </w:style>
  <w:style w:type="character" w:customStyle="1" w:styleId="issue-itemdetailsvol">
    <w:name w:val="issue-item__details__vol"/>
    <w:basedOn w:val="DefaultParagraphFont"/>
    <w:rsid w:val="00CB7C34"/>
  </w:style>
  <w:style w:type="character" w:customStyle="1" w:styleId="issue-itemdetailspages">
    <w:name w:val="issue-item__details__pages"/>
    <w:basedOn w:val="DefaultParagraphFont"/>
    <w:rsid w:val="00CB7C34"/>
  </w:style>
  <w:style w:type="character" w:customStyle="1" w:styleId="period">
    <w:name w:val="period"/>
    <w:basedOn w:val="DefaultParagraphFont"/>
    <w:rsid w:val="00DF3433"/>
  </w:style>
  <w:style w:type="character" w:customStyle="1" w:styleId="cit">
    <w:name w:val="cit"/>
    <w:basedOn w:val="DefaultParagraphFont"/>
    <w:rsid w:val="00DF3433"/>
  </w:style>
  <w:style w:type="character" w:customStyle="1" w:styleId="citation-doi">
    <w:name w:val="citation-doi"/>
    <w:basedOn w:val="DefaultParagraphFont"/>
    <w:rsid w:val="00DF3433"/>
  </w:style>
  <w:style w:type="character" w:customStyle="1" w:styleId="secondary-date">
    <w:name w:val="secondary-date"/>
    <w:basedOn w:val="DefaultParagraphFont"/>
    <w:rsid w:val="00DF3433"/>
  </w:style>
  <w:style w:type="character" w:customStyle="1" w:styleId="UnresolvedMention2">
    <w:name w:val="Unresolved Mention2"/>
    <w:basedOn w:val="DefaultParagraphFont"/>
    <w:uiPriority w:val="99"/>
    <w:semiHidden/>
    <w:unhideWhenUsed/>
    <w:rsid w:val="00DF3433"/>
    <w:rPr>
      <w:color w:val="605E5C"/>
      <w:shd w:val="clear" w:color="auto" w:fill="E1DFDD"/>
    </w:rPr>
  </w:style>
  <w:style w:type="character" w:customStyle="1" w:styleId="UnresolvedMention3">
    <w:name w:val="Unresolved Mention3"/>
    <w:basedOn w:val="DefaultParagraphFont"/>
    <w:uiPriority w:val="99"/>
    <w:semiHidden/>
    <w:unhideWhenUsed/>
    <w:rsid w:val="005C67DF"/>
    <w:rPr>
      <w:color w:val="605E5C"/>
      <w:shd w:val="clear" w:color="auto" w:fill="E1DFDD"/>
    </w:rPr>
  </w:style>
  <w:style w:type="character" w:customStyle="1" w:styleId="authors-list-item">
    <w:name w:val="authors-list-item"/>
    <w:basedOn w:val="DefaultParagraphFont"/>
    <w:rsid w:val="0054284E"/>
  </w:style>
  <w:style w:type="character" w:customStyle="1" w:styleId="author-sup-separator">
    <w:name w:val="author-sup-separator"/>
    <w:basedOn w:val="DefaultParagraphFont"/>
    <w:rsid w:val="0054284E"/>
  </w:style>
  <w:style w:type="character" w:customStyle="1" w:styleId="comma">
    <w:name w:val="comma"/>
    <w:basedOn w:val="DefaultParagraphFont"/>
    <w:rsid w:val="0054284E"/>
  </w:style>
  <w:style w:type="paragraph" w:customStyle="1" w:styleId="c-author-listitem">
    <w:name w:val="c-author-list__item"/>
    <w:basedOn w:val="Normal"/>
    <w:rsid w:val="0005521D"/>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customStyle="1" w:styleId="contributor">
    <w:name w:val="contributor"/>
    <w:basedOn w:val="Normal"/>
    <w:rsid w:val="007C1A40"/>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name">
    <w:name w:val="name"/>
    <w:basedOn w:val="DefaultParagraphFont"/>
    <w:rsid w:val="007C1A40"/>
  </w:style>
  <w:style w:type="paragraph" w:customStyle="1" w:styleId="last">
    <w:name w:val="last"/>
    <w:basedOn w:val="Normal"/>
    <w:rsid w:val="007C1A40"/>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styleId="EndnoteText">
    <w:name w:val="endnote text"/>
    <w:basedOn w:val="Normal"/>
    <w:link w:val="EndnoteTextChar"/>
    <w:uiPriority w:val="99"/>
    <w:semiHidden/>
    <w:unhideWhenUsed/>
    <w:rsid w:val="008A157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A1573"/>
    <w:rPr>
      <w:sz w:val="20"/>
      <w:szCs w:val="20"/>
    </w:rPr>
  </w:style>
  <w:style w:type="character" w:styleId="EndnoteReference">
    <w:name w:val="endnote reference"/>
    <w:basedOn w:val="DefaultParagraphFont"/>
    <w:uiPriority w:val="99"/>
    <w:semiHidden/>
    <w:unhideWhenUsed/>
    <w:rsid w:val="008A157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30786">
      <w:bodyDiv w:val="1"/>
      <w:marLeft w:val="0"/>
      <w:marRight w:val="0"/>
      <w:marTop w:val="0"/>
      <w:marBottom w:val="0"/>
      <w:divBdr>
        <w:top w:val="none" w:sz="0" w:space="0" w:color="auto"/>
        <w:left w:val="none" w:sz="0" w:space="0" w:color="auto"/>
        <w:bottom w:val="none" w:sz="0" w:space="0" w:color="auto"/>
        <w:right w:val="none" w:sz="0" w:space="0" w:color="auto"/>
      </w:divBdr>
    </w:div>
    <w:div w:id="28799327">
      <w:bodyDiv w:val="1"/>
      <w:marLeft w:val="0"/>
      <w:marRight w:val="0"/>
      <w:marTop w:val="0"/>
      <w:marBottom w:val="0"/>
      <w:divBdr>
        <w:top w:val="none" w:sz="0" w:space="0" w:color="auto"/>
        <w:left w:val="none" w:sz="0" w:space="0" w:color="auto"/>
        <w:bottom w:val="none" w:sz="0" w:space="0" w:color="auto"/>
        <w:right w:val="none" w:sz="0" w:space="0" w:color="auto"/>
      </w:divBdr>
    </w:div>
    <w:div w:id="39019664">
      <w:bodyDiv w:val="1"/>
      <w:marLeft w:val="0"/>
      <w:marRight w:val="0"/>
      <w:marTop w:val="0"/>
      <w:marBottom w:val="0"/>
      <w:divBdr>
        <w:top w:val="none" w:sz="0" w:space="0" w:color="auto"/>
        <w:left w:val="none" w:sz="0" w:space="0" w:color="auto"/>
        <w:bottom w:val="none" w:sz="0" w:space="0" w:color="auto"/>
        <w:right w:val="none" w:sz="0" w:space="0" w:color="auto"/>
      </w:divBdr>
    </w:div>
    <w:div w:id="51008758">
      <w:bodyDiv w:val="1"/>
      <w:marLeft w:val="0"/>
      <w:marRight w:val="0"/>
      <w:marTop w:val="0"/>
      <w:marBottom w:val="0"/>
      <w:divBdr>
        <w:top w:val="none" w:sz="0" w:space="0" w:color="auto"/>
        <w:left w:val="none" w:sz="0" w:space="0" w:color="auto"/>
        <w:bottom w:val="none" w:sz="0" w:space="0" w:color="auto"/>
        <w:right w:val="none" w:sz="0" w:space="0" w:color="auto"/>
      </w:divBdr>
    </w:div>
    <w:div w:id="73937696">
      <w:bodyDiv w:val="1"/>
      <w:marLeft w:val="0"/>
      <w:marRight w:val="0"/>
      <w:marTop w:val="0"/>
      <w:marBottom w:val="0"/>
      <w:divBdr>
        <w:top w:val="none" w:sz="0" w:space="0" w:color="auto"/>
        <w:left w:val="none" w:sz="0" w:space="0" w:color="auto"/>
        <w:bottom w:val="none" w:sz="0" w:space="0" w:color="auto"/>
        <w:right w:val="none" w:sz="0" w:space="0" w:color="auto"/>
      </w:divBdr>
      <w:divsChild>
        <w:div w:id="1296062862">
          <w:marLeft w:val="0"/>
          <w:marRight w:val="0"/>
          <w:marTop w:val="100"/>
          <w:marBottom w:val="100"/>
          <w:divBdr>
            <w:top w:val="none" w:sz="0" w:space="0" w:color="auto"/>
            <w:left w:val="none" w:sz="0" w:space="0" w:color="auto"/>
            <w:bottom w:val="none" w:sz="0" w:space="0" w:color="auto"/>
            <w:right w:val="none" w:sz="0" w:space="0" w:color="auto"/>
          </w:divBdr>
        </w:div>
        <w:div w:id="756290318">
          <w:marLeft w:val="0"/>
          <w:marRight w:val="0"/>
          <w:marTop w:val="0"/>
          <w:marBottom w:val="0"/>
          <w:divBdr>
            <w:top w:val="single" w:sz="18" w:space="0" w:color="639ACE"/>
            <w:left w:val="none" w:sz="0" w:space="0" w:color="auto"/>
            <w:bottom w:val="single" w:sz="18" w:space="12" w:color="639ACE"/>
            <w:right w:val="none" w:sz="0" w:space="0" w:color="auto"/>
          </w:divBdr>
        </w:div>
        <w:div w:id="1121998122">
          <w:marLeft w:val="0"/>
          <w:marRight w:val="0"/>
          <w:marTop w:val="0"/>
          <w:marBottom w:val="0"/>
          <w:divBdr>
            <w:top w:val="none" w:sz="0" w:space="0" w:color="auto"/>
            <w:left w:val="none" w:sz="0" w:space="0" w:color="auto"/>
            <w:bottom w:val="none" w:sz="0" w:space="0" w:color="auto"/>
            <w:right w:val="none" w:sz="0" w:space="0" w:color="auto"/>
          </w:divBdr>
          <w:divsChild>
            <w:div w:id="100148091">
              <w:marLeft w:val="0"/>
              <w:marRight w:val="0"/>
              <w:marTop w:val="0"/>
              <w:marBottom w:val="0"/>
              <w:divBdr>
                <w:top w:val="none" w:sz="0" w:space="0" w:color="auto"/>
                <w:left w:val="none" w:sz="0" w:space="0" w:color="auto"/>
                <w:bottom w:val="none" w:sz="0" w:space="0" w:color="auto"/>
                <w:right w:val="none" w:sz="0" w:space="0" w:color="auto"/>
              </w:divBdr>
              <w:divsChild>
                <w:div w:id="85393576">
                  <w:marLeft w:val="0"/>
                  <w:marRight w:val="0"/>
                  <w:marTop w:val="0"/>
                  <w:marBottom w:val="0"/>
                  <w:divBdr>
                    <w:top w:val="none" w:sz="0" w:space="0" w:color="auto"/>
                    <w:left w:val="none" w:sz="0" w:space="0" w:color="auto"/>
                    <w:bottom w:val="none" w:sz="0" w:space="0" w:color="auto"/>
                    <w:right w:val="none" w:sz="0" w:space="0" w:color="auto"/>
                  </w:divBdr>
                </w:div>
                <w:div w:id="703797258">
                  <w:marLeft w:val="0"/>
                  <w:marRight w:val="0"/>
                  <w:marTop w:val="0"/>
                  <w:marBottom w:val="0"/>
                  <w:divBdr>
                    <w:top w:val="none" w:sz="0" w:space="0" w:color="auto"/>
                    <w:left w:val="none" w:sz="0" w:space="0" w:color="auto"/>
                    <w:bottom w:val="none" w:sz="0" w:space="0" w:color="auto"/>
                    <w:right w:val="none" w:sz="0" w:space="0" w:color="auto"/>
                  </w:divBdr>
                </w:div>
                <w:div w:id="91042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401343">
          <w:marLeft w:val="0"/>
          <w:marRight w:val="0"/>
          <w:marTop w:val="0"/>
          <w:marBottom w:val="0"/>
          <w:divBdr>
            <w:top w:val="none" w:sz="0" w:space="0" w:color="auto"/>
            <w:left w:val="none" w:sz="0" w:space="0" w:color="auto"/>
            <w:bottom w:val="none" w:sz="0" w:space="0" w:color="auto"/>
            <w:right w:val="none" w:sz="0" w:space="0" w:color="auto"/>
          </w:divBdr>
          <w:divsChild>
            <w:div w:id="1543592305">
              <w:marLeft w:val="0"/>
              <w:marRight w:val="0"/>
              <w:marTop w:val="0"/>
              <w:marBottom w:val="0"/>
              <w:divBdr>
                <w:top w:val="none" w:sz="0" w:space="0" w:color="auto"/>
                <w:left w:val="none" w:sz="0" w:space="0" w:color="auto"/>
                <w:bottom w:val="none" w:sz="0" w:space="0" w:color="auto"/>
                <w:right w:val="none" w:sz="0" w:space="0" w:color="auto"/>
              </w:divBdr>
            </w:div>
            <w:div w:id="1552955759">
              <w:marLeft w:val="0"/>
              <w:marRight w:val="0"/>
              <w:marTop w:val="0"/>
              <w:marBottom w:val="0"/>
              <w:divBdr>
                <w:top w:val="none" w:sz="0" w:space="0" w:color="auto"/>
                <w:left w:val="none" w:sz="0" w:space="0" w:color="auto"/>
                <w:bottom w:val="none" w:sz="0" w:space="0" w:color="auto"/>
                <w:right w:val="none" w:sz="0" w:space="0" w:color="auto"/>
              </w:divBdr>
            </w:div>
            <w:div w:id="2076849391">
              <w:marLeft w:val="0"/>
              <w:marRight w:val="0"/>
              <w:marTop w:val="0"/>
              <w:marBottom w:val="0"/>
              <w:divBdr>
                <w:top w:val="none" w:sz="0" w:space="0" w:color="auto"/>
                <w:left w:val="none" w:sz="0" w:space="0" w:color="auto"/>
                <w:bottom w:val="none" w:sz="0" w:space="0" w:color="auto"/>
                <w:right w:val="none" w:sz="0" w:space="0" w:color="auto"/>
              </w:divBdr>
              <w:divsChild>
                <w:div w:id="316809595">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571958207">
                      <w:marLeft w:val="0"/>
                      <w:marRight w:val="0"/>
                      <w:marTop w:val="0"/>
                      <w:marBottom w:val="0"/>
                      <w:divBdr>
                        <w:top w:val="none" w:sz="0" w:space="0" w:color="auto"/>
                        <w:left w:val="none" w:sz="0" w:space="0" w:color="auto"/>
                        <w:bottom w:val="none" w:sz="0" w:space="0" w:color="auto"/>
                        <w:right w:val="none" w:sz="0" w:space="0" w:color="auto"/>
                      </w:divBdr>
                      <w:divsChild>
                        <w:div w:id="1617637962">
                          <w:marLeft w:val="0"/>
                          <w:marRight w:val="0"/>
                          <w:marTop w:val="0"/>
                          <w:marBottom w:val="0"/>
                          <w:divBdr>
                            <w:top w:val="none" w:sz="0" w:space="0" w:color="auto"/>
                            <w:left w:val="none" w:sz="0" w:space="0" w:color="auto"/>
                            <w:bottom w:val="none" w:sz="0" w:space="0" w:color="auto"/>
                            <w:right w:val="none" w:sz="0" w:space="0" w:color="auto"/>
                          </w:divBdr>
                        </w:div>
                        <w:div w:id="1575969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671763">
          <w:marLeft w:val="0"/>
          <w:marRight w:val="0"/>
          <w:marTop w:val="0"/>
          <w:marBottom w:val="0"/>
          <w:divBdr>
            <w:top w:val="none" w:sz="0" w:space="0" w:color="auto"/>
            <w:left w:val="none" w:sz="0" w:space="0" w:color="auto"/>
            <w:bottom w:val="none" w:sz="0" w:space="0" w:color="auto"/>
            <w:right w:val="none" w:sz="0" w:space="0" w:color="auto"/>
          </w:divBdr>
          <w:divsChild>
            <w:div w:id="1285190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53736">
      <w:bodyDiv w:val="1"/>
      <w:marLeft w:val="0"/>
      <w:marRight w:val="0"/>
      <w:marTop w:val="0"/>
      <w:marBottom w:val="0"/>
      <w:divBdr>
        <w:top w:val="none" w:sz="0" w:space="0" w:color="auto"/>
        <w:left w:val="none" w:sz="0" w:space="0" w:color="auto"/>
        <w:bottom w:val="none" w:sz="0" w:space="0" w:color="auto"/>
        <w:right w:val="none" w:sz="0" w:space="0" w:color="auto"/>
      </w:divBdr>
    </w:div>
    <w:div w:id="111681024">
      <w:bodyDiv w:val="1"/>
      <w:marLeft w:val="0"/>
      <w:marRight w:val="0"/>
      <w:marTop w:val="0"/>
      <w:marBottom w:val="0"/>
      <w:divBdr>
        <w:top w:val="none" w:sz="0" w:space="0" w:color="auto"/>
        <w:left w:val="none" w:sz="0" w:space="0" w:color="auto"/>
        <w:bottom w:val="none" w:sz="0" w:space="0" w:color="auto"/>
        <w:right w:val="none" w:sz="0" w:space="0" w:color="auto"/>
      </w:divBdr>
    </w:div>
    <w:div w:id="157577604">
      <w:bodyDiv w:val="1"/>
      <w:marLeft w:val="0"/>
      <w:marRight w:val="0"/>
      <w:marTop w:val="0"/>
      <w:marBottom w:val="0"/>
      <w:divBdr>
        <w:top w:val="none" w:sz="0" w:space="0" w:color="auto"/>
        <w:left w:val="none" w:sz="0" w:space="0" w:color="auto"/>
        <w:bottom w:val="none" w:sz="0" w:space="0" w:color="auto"/>
        <w:right w:val="none" w:sz="0" w:space="0" w:color="auto"/>
      </w:divBdr>
    </w:div>
    <w:div w:id="201213011">
      <w:bodyDiv w:val="1"/>
      <w:marLeft w:val="0"/>
      <w:marRight w:val="0"/>
      <w:marTop w:val="0"/>
      <w:marBottom w:val="0"/>
      <w:divBdr>
        <w:top w:val="none" w:sz="0" w:space="0" w:color="auto"/>
        <w:left w:val="none" w:sz="0" w:space="0" w:color="auto"/>
        <w:bottom w:val="none" w:sz="0" w:space="0" w:color="auto"/>
        <w:right w:val="none" w:sz="0" w:space="0" w:color="auto"/>
      </w:divBdr>
    </w:div>
    <w:div w:id="297538676">
      <w:bodyDiv w:val="1"/>
      <w:marLeft w:val="0"/>
      <w:marRight w:val="0"/>
      <w:marTop w:val="0"/>
      <w:marBottom w:val="0"/>
      <w:divBdr>
        <w:top w:val="none" w:sz="0" w:space="0" w:color="auto"/>
        <w:left w:val="none" w:sz="0" w:space="0" w:color="auto"/>
        <w:bottom w:val="none" w:sz="0" w:space="0" w:color="auto"/>
        <w:right w:val="none" w:sz="0" w:space="0" w:color="auto"/>
      </w:divBdr>
    </w:div>
    <w:div w:id="297881662">
      <w:bodyDiv w:val="1"/>
      <w:marLeft w:val="0"/>
      <w:marRight w:val="0"/>
      <w:marTop w:val="0"/>
      <w:marBottom w:val="0"/>
      <w:divBdr>
        <w:top w:val="none" w:sz="0" w:space="0" w:color="auto"/>
        <w:left w:val="none" w:sz="0" w:space="0" w:color="auto"/>
        <w:bottom w:val="none" w:sz="0" w:space="0" w:color="auto"/>
        <w:right w:val="none" w:sz="0" w:space="0" w:color="auto"/>
      </w:divBdr>
    </w:div>
    <w:div w:id="314920159">
      <w:bodyDiv w:val="1"/>
      <w:marLeft w:val="0"/>
      <w:marRight w:val="0"/>
      <w:marTop w:val="0"/>
      <w:marBottom w:val="0"/>
      <w:divBdr>
        <w:top w:val="none" w:sz="0" w:space="0" w:color="auto"/>
        <w:left w:val="none" w:sz="0" w:space="0" w:color="auto"/>
        <w:bottom w:val="none" w:sz="0" w:space="0" w:color="auto"/>
        <w:right w:val="none" w:sz="0" w:space="0" w:color="auto"/>
      </w:divBdr>
    </w:div>
    <w:div w:id="317538672">
      <w:bodyDiv w:val="1"/>
      <w:marLeft w:val="0"/>
      <w:marRight w:val="0"/>
      <w:marTop w:val="0"/>
      <w:marBottom w:val="0"/>
      <w:divBdr>
        <w:top w:val="none" w:sz="0" w:space="0" w:color="auto"/>
        <w:left w:val="none" w:sz="0" w:space="0" w:color="auto"/>
        <w:bottom w:val="none" w:sz="0" w:space="0" w:color="auto"/>
        <w:right w:val="none" w:sz="0" w:space="0" w:color="auto"/>
      </w:divBdr>
    </w:div>
    <w:div w:id="347146439">
      <w:bodyDiv w:val="1"/>
      <w:marLeft w:val="0"/>
      <w:marRight w:val="0"/>
      <w:marTop w:val="0"/>
      <w:marBottom w:val="0"/>
      <w:divBdr>
        <w:top w:val="none" w:sz="0" w:space="0" w:color="auto"/>
        <w:left w:val="none" w:sz="0" w:space="0" w:color="auto"/>
        <w:bottom w:val="none" w:sz="0" w:space="0" w:color="auto"/>
        <w:right w:val="none" w:sz="0" w:space="0" w:color="auto"/>
      </w:divBdr>
    </w:div>
    <w:div w:id="360668657">
      <w:bodyDiv w:val="1"/>
      <w:marLeft w:val="0"/>
      <w:marRight w:val="0"/>
      <w:marTop w:val="0"/>
      <w:marBottom w:val="0"/>
      <w:divBdr>
        <w:top w:val="none" w:sz="0" w:space="0" w:color="auto"/>
        <w:left w:val="none" w:sz="0" w:space="0" w:color="auto"/>
        <w:bottom w:val="none" w:sz="0" w:space="0" w:color="auto"/>
        <w:right w:val="none" w:sz="0" w:space="0" w:color="auto"/>
      </w:divBdr>
    </w:div>
    <w:div w:id="402025903">
      <w:bodyDiv w:val="1"/>
      <w:marLeft w:val="0"/>
      <w:marRight w:val="0"/>
      <w:marTop w:val="0"/>
      <w:marBottom w:val="0"/>
      <w:divBdr>
        <w:top w:val="none" w:sz="0" w:space="0" w:color="auto"/>
        <w:left w:val="none" w:sz="0" w:space="0" w:color="auto"/>
        <w:bottom w:val="none" w:sz="0" w:space="0" w:color="auto"/>
        <w:right w:val="none" w:sz="0" w:space="0" w:color="auto"/>
      </w:divBdr>
    </w:div>
    <w:div w:id="404184007">
      <w:bodyDiv w:val="1"/>
      <w:marLeft w:val="0"/>
      <w:marRight w:val="0"/>
      <w:marTop w:val="0"/>
      <w:marBottom w:val="0"/>
      <w:divBdr>
        <w:top w:val="none" w:sz="0" w:space="0" w:color="auto"/>
        <w:left w:val="none" w:sz="0" w:space="0" w:color="auto"/>
        <w:bottom w:val="none" w:sz="0" w:space="0" w:color="auto"/>
        <w:right w:val="none" w:sz="0" w:space="0" w:color="auto"/>
      </w:divBdr>
    </w:div>
    <w:div w:id="546529726">
      <w:bodyDiv w:val="1"/>
      <w:marLeft w:val="0"/>
      <w:marRight w:val="0"/>
      <w:marTop w:val="0"/>
      <w:marBottom w:val="0"/>
      <w:divBdr>
        <w:top w:val="none" w:sz="0" w:space="0" w:color="auto"/>
        <w:left w:val="none" w:sz="0" w:space="0" w:color="auto"/>
        <w:bottom w:val="none" w:sz="0" w:space="0" w:color="auto"/>
        <w:right w:val="none" w:sz="0" w:space="0" w:color="auto"/>
      </w:divBdr>
    </w:div>
    <w:div w:id="594941780">
      <w:bodyDiv w:val="1"/>
      <w:marLeft w:val="0"/>
      <w:marRight w:val="0"/>
      <w:marTop w:val="0"/>
      <w:marBottom w:val="0"/>
      <w:divBdr>
        <w:top w:val="none" w:sz="0" w:space="0" w:color="auto"/>
        <w:left w:val="none" w:sz="0" w:space="0" w:color="auto"/>
        <w:bottom w:val="none" w:sz="0" w:space="0" w:color="auto"/>
        <w:right w:val="none" w:sz="0" w:space="0" w:color="auto"/>
      </w:divBdr>
    </w:div>
    <w:div w:id="700253164">
      <w:bodyDiv w:val="1"/>
      <w:marLeft w:val="0"/>
      <w:marRight w:val="0"/>
      <w:marTop w:val="0"/>
      <w:marBottom w:val="0"/>
      <w:divBdr>
        <w:top w:val="none" w:sz="0" w:space="0" w:color="auto"/>
        <w:left w:val="none" w:sz="0" w:space="0" w:color="auto"/>
        <w:bottom w:val="none" w:sz="0" w:space="0" w:color="auto"/>
        <w:right w:val="none" w:sz="0" w:space="0" w:color="auto"/>
      </w:divBdr>
      <w:divsChild>
        <w:div w:id="1871450341">
          <w:marLeft w:val="0"/>
          <w:marRight w:val="0"/>
          <w:marTop w:val="0"/>
          <w:marBottom w:val="0"/>
          <w:divBdr>
            <w:top w:val="none" w:sz="0" w:space="0" w:color="auto"/>
            <w:left w:val="none" w:sz="0" w:space="0" w:color="auto"/>
            <w:bottom w:val="none" w:sz="0" w:space="0" w:color="auto"/>
            <w:right w:val="none" w:sz="0" w:space="0" w:color="auto"/>
          </w:divBdr>
          <w:divsChild>
            <w:div w:id="1794402427">
              <w:marLeft w:val="0"/>
              <w:marRight w:val="0"/>
              <w:marTop w:val="0"/>
              <w:marBottom w:val="0"/>
              <w:divBdr>
                <w:top w:val="none" w:sz="0" w:space="0" w:color="auto"/>
                <w:left w:val="none" w:sz="0" w:space="0" w:color="auto"/>
                <w:bottom w:val="none" w:sz="0" w:space="0" w:color="auto"/>
                <w:right w:val="none" w:sz="0" w:space="0" w:color="auto"/>
              </w:divBdr>
              <w:divsChild>
                <w:div w:id="114473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088253">
      <w:bodyDiv w:val="1"/>
      <w:marLeft w:val="0"/>
      <w:marRight w:val="0"/>
      <w:marTop w:val="0"/>
      <w:marBottom w:val="0"/>
      <w:divBdr>
        <w:top w:val="none" w:sz="0" w:space="0" w:color="auto"/>
        <w:left w:val="none" w:sz="0" w:space="0" w:color="auto"/>
        <w:bottom w:val="none" w:sz="0" w:space="0" w:color="auto"/>
        <w:right w:val="none" w:sz="0" w:space="0" w:color="auto"/>
      </w:divBdr>
    </w:div>
    <w:div w:id="806701172">
      <w:bodyDiv w:val="1"/>
      <w:marLeft w:val="0"/>
      <w:marRight w:val="0"/>
      <w:marTop w:val="0"/>
      <w:marBottom w:val="0"/>
      <w:divBdr>
        <w:top w:val="none" w:sz="0" w:space="0" w:color="auto"/>
        <w:left w:val="none" w:sz="0" w:space="0" w:color="auto"/>
        <w:bottom w:val="none" w:sz="0" w:space="0" w:color="auto"/>
        <w:right w:val="none" w:sz="0" w:space="0" w:color="auto"/>
      </w:divBdr>
    </w:div>
    <w:div w:id="829716694">
      <w:bodyDiv w:val="1"/>
      <w:marLeft w:val="0"/>
      <w:marRight w:val="0"/>
      <w:marTop w:val="0"/>
      <w:marBottom w:val="0"/>
      <w:divBdr>
        <w:top w:val="none" w:sz="0" w:space="0" w:color="auto"/>
        <w:left w:val="none" w:sz="0" w:space="0" w:color="auto"/>
        <w:bottom w:val="none" w:sz="0" w:space="0" w:color="auto"/>
        <w:right w:val="none" w:sz="0" w:space="0" w:color="auto"/>
      </w:divBdr>
    </w:div>
    <w:div w:id="891044156">
      <w:bodyDiv w:val="1"/>
      <w:marLeft w:val="0"/>
      <w:marRight w:val="0"/>
      <w:marTop w:val="0"/>
      <w:marBottom w:val="0"/>
      <w:divBdr>
        <w:top w:val="none" w:sz="0" w:space="0" w:color="auto"/>
        <w:left w:val="none" w:sz="0" w:space="0" w:color="auto"/>
        <w:bottom w:val="none" w:sz="0" w:space="0" w:color="auto"/>
        <w:right w:val="none" w:sz="0" w:space="0" w:color="auto"/>
      </w:divBdr>
    </w:div>
    <w:div w:id="896819918">
      <w:bodyDiv w:val="1"/>
      <w:marLeft w:val="0"/>
      <w:marRight w:val="0"/>
      <w:marTop w:val="0"/>
      <w:marBottom w:val="0"/>
      <w:divBdr>
        <w:top w:val="none" w:sz="0" w:space="0" w:color="auto"/>
        <w:left w:val="none" w:sz="0" w:space="0" w:color="auto"/>
        <w:bottom w:val="none" w:sz="0" w:space="0" w:color="auto"/>
        <w:right w:val="none" w:sz="0" w:space="0" w:color="auto"/>
      </w:divBdr>
    </w:div>
    <w:div w:id="900210271">
      <w:bodyDiv w:val="1"/>
      <w:marLeft w:val="0"/>
      <w:marRight w:val="0"/>
      <w:marTop w:val="0"/>
      <w:marBottom w:val="0"/>
      <w:divBdr>
        <w:top w:val="none" w:sz="0" w:space="0" w:color="auto"/>
        <w:left w:val="none" w:sz="0" w:space="0" w:color="auto"/>
        <w:bottom w:val="none" w:sz="0" w:space="0" w:color="auto"/>
        <w:right w:val="none" w:sz="0" w:space="0" w:color="auto"/>
      </w:divBdr>
      <w:divsChild>
        <w:div w:id="494953090">
          <w:marLeft w:val="0"/>
          <w:marRight w:val="0"/>
          <w:marTop w:val="0"/>
          <w:marBottom w:val="0"/>
          <w:divBdr>
            <w:top w:val="none" w:sz="0" w:space="0" w:color="auto"/>
            <w:left w:val="none" w:sz="0" w:space="0" w:color="auto"/>
            <w:bottom w:val="none" w:sz="0" w:space="0" w:color="auto"/>
            <w:right w:val="none" w:sz="0" w:space="0" w:color="auto"/>
          </w:divBdr>
          <w:divsChild>
            <w:div w:id="99780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465876">
      <w:bodyDiv w:val="1"/>
      <w:marLeft w:val="0"/>
      <w:marRight w:val="0"/>
      <w:marTop w:val="0"/>
      <w:marBottom w:val="0"/>
      <w:divBdr>
        <w:top w:val="none" w:sz="0" w:space="0" w:color="auto"/>
        <w:left w:val="none" w:sz="0" w:space="0" w:color="auto"/>
        <w:bottom w:val="none" w:sz="0" w:space="0" w:color="auto"/>
        <w:right w:val="none" w:sz="0" w:space="0" w:color="auto"/>
      </w:divBdr>
    </w:div>
    <w:div w:id="1127048431">
      <w:bodyDiv w:val="1"/>
      <w:marLeft w:val="0"/>
      <w:marRight w:val="0"/>
      <w:marTop w:val="0"/>
      <w:marBottom w:val="0"/>
      <w:divBdr>
        <w:top w:val="none" w:sz="0" w:space="0" w:color="auto"/>
        <w:left w:val="none" w:sz="0" w:space="0" w:color="auto"/>
        <w:bottom w:val="none" w:sz="0" w:space="0" w:color="auto"/>
        <w:right w:val="none" w:sz="0" w:space="0" w:color="auto"/>
      </w:divBdr>
    </w:div>
    <w:div w:id="1133135440">
      <w:bodyDiv w:val="1"/>
      <w:marLeft w:val="0"/>
      <w:marRight w:val="0"/>
      <w:marTop w:val="0"/>
      <w:marBottom w:val="0"/>
      <w:divBdr>
        <w:top w:val="none" w:sz="0" w:space="0" w:color="auto"/>
        <w:left w:val="none" w:sz="0" w:space="0" w:color="auto"/>
        <w:bottom w:val="none" w:sz="0" w:space="0" w:color="auto"/>
        <w:right w:val="none" w:sz="0" w:space="0" w:color="auto"/>
      </w:divBdr>
    </w:div>
    <w:div w:id="1165583989">
      <w:bodyDiv w:val="1"/>
      <w:marLeft w:val="0"/>
      <w:marRight w:val="0"/>
      <w:marTop w:val="0"/>
      <w:marBottom w:val="0"/>
      <w:divBdr>
        <w:top w:val="none" w:sz="0" w:space="0" w:color="auto"/>
        <w:left w:val="none" w:sz="0" w:space="0" w:color="auto"/>
        <w:bottom w:val="none" w:sz="0" w:space="0" w:color="auto"/>
        <w:right w:val="none" w:sz="0" w:space="0" w:color="auto"/>
      </w:divBdr>
      <w:divsChild>
        <w:div w:id="2087147665">
          <w:marLeft w:val="0"/>
          <w:marRight w:val="0"/>
          <w:marTop w:val="0"/>
          <w:marBottom w:val="0"/>
          <w:divBdr>
            <w:top w:val="none" w:sz="0" w:space="0" w:color="auto"/>
            <w:left w:val="none" w:sz="0" w:space="0" w:color="auto"/>
            <w:bottom w:val="none" w:sz="0" w:space="0" w:color="auto"/>
            <w:right w:val="none" w:sz="0" w:space="0" w:color="auto"/>
          </w:divBdr>
        </w:div>
        <w:div w:id="1179471048">
          <w:marLeft w:val="0"/>
          <w:marRight w:val="0"/>
          <w:marTop w:val="0"/>
          <w:marBottom w:val="0"/>
          <w:divBdr>
            <w:top w:val="none" w:sz="0" w:space="0" w:color="auto"/>
            <w:left w:val="none" w:sz="0" w:space="0" w:color="auto"/>
            <w:bottom w:val="none" w:sz="0" w:space="0" w:color="auto"/>
            <w:right w:val="none" w:sz="0" w:space="0" w:color="auto"/>
          </w:divBdr>
        </w:div>
        <w:div w:id="884944764">
          <w:marLeft w:val="0"/>
          <w:marRight w:val="0"/>
          <w:marTop w:val="0"/>
          <w:marBottom w:val="0"/>
          <w:divBdr>
            <w:top w:val="none" w:sz="0" w:space="0" w:color="auto"/>
            <w:left w:val="none" w:sz="0" w:space="0" w:color="auto"/>
            <w:bottom w:val="none" w:sz="0" w:space="0" w:color="auto"/>
            <w:right w:val="none" w:sz="0" w:space="0" w:color="auto"/>
          </w:divBdr>
        </w:div>
      </w:divsChild>
    </w:div>
    <w:div w:id="1281835650">
      <w:bodyDiv w:val="1"/>
      <w:marLeft w:val="0"/>
      <w:marRight w:val="0"/>
      <w:marTop w:val="0"/>
      <w:marBottom w:val="0"/>
      <w:divBdr>
        <w:top w:val="none" w:sz="0" w:space="0" w:color="auto"/>
        <w:left w:val="none" w:sz="0" w:space="0" w:color="auto"/>
        <w:bottom w:val="none" w:sz="0" w:space="0" w:color="auto"/>
        <w:right w:val="none" w:sz="0" w:space="0" w:color="auto"/>
      </w:divBdr>
    </w:div>
    <w:div w:id="1323504724">
      <w:bodyDiv w:val="1"/>
      <w:marLeft w:val="0"/>
      <w:marRight w:val="0"/>
      <w:marTop w:val="0"/>
      <w:marBottom w:val="0"/>
      <w:divBdr>
        <w:top w:val="none" w:sz="0" w:space="0" w:color="auto"/>
        <w:left w:val="none" w:sz="0" w:space="0" w:color="auto"/>
        <w:bottom w:val="none" w:sz="0" w:space="0" w:color="auto"/>
        <w:right w:val="none" w:sz="0" w:space="0" w:color="auto"/>
      </w:divBdr>
    </w:div>
    <w:div w:id="1415317686">
      <w:bodyDiv w:val="1"/>
      <w:marLeft w:val="0"/>
      <w:marRight w:val="0"/>
      <w:marTop w:val="0"/>
      <w:marBottom w:val="0"/>
      <w:divBdr>
        <w:top w:val="none" w:sz="0" w:space="0" w:color="auto"/>
        <w:left w:val="none" w:sz="0" w:space="0" w:color="auto"/>
        <w:bottom w:val="none" w:sz="0" w:space="0" w:color="auto"/>
        <w:right w:val="none" w:sz="0" w:space="0" w:color="auto"/>
      </w:divBdr>
    </w:div>
    <w:div w:id="1486434808">
      <w:bodyDiv w:val="1"/>
      <w:marLeft w:val="0"/>
      <w:marRight w:val="0"/>
      <w:marTop w:val="0"/>
      <w:marBottom w:val="0"/>
      <w:divBdr>
        <w:top w:val="none" w:sz="0" w:space="0" w:color="auto"/>
        <w:left w:val="none" w:sz="0" w:space="0" w:color="auto"/>
        <w:bottom w:val="none" w:sz="0" w:space="0" w:color="auto"/>
        <w:right w:val="none" w:sz="0" w:space="0" w:color="auto"/>
      </w:divBdr>
    </w:div>
    <w:div w:id="1519152470">
      <w:bodyDiv w:val="1"/>
      <w:marLeft w:val="0"/>
      <w:marRight w:val="0"/>
      <w:marTop w:val="0"/>
      <w:marBottom w:val="0"/>
      <w:divBdr>
        <w:top w:val="none" w:sz="0" w:space="0" w:color="auto"/>
        <w:left w:val="none" w:sz="0" w:space="0" w:color="auto"/>
        <w:bottom w:val="none" w:sz="0" w:space="0" w:color="auto"/>
        <w:right w:val="none" w:sz="0" w:space="0" w:color="auto"/>
      </w:divBdr>
    </w:div>
    <w:div w:id="1575236222">
      <w:bodyDiv w:val="1"/>
      <w:marLeft w:val="0"/>
      <w:marRight w:val="0"/>
      <w:marTop w:val="0"/>
      <w:marBottom w:val="0"/>
      <w:divBdr>
        <w:top w:val="none" w:sz="0" w:space="0" w:color="auto"/>
        <w:left w:val="none" w:sz="0" w:space="0" w:color="auto"/>
        <w:bottom w:val="none" w:sz="0" w:space="0" w:color="auto"/>
        <w:right w:val="none" w:sz="0" w:space="0" w:color="auto"/>
      </w:divBdr>
    </w:div>
    <w:div w:id="1578436226">
      <w:bodyDiv w:val="1"/>
      <w:marLeft w:val="0"/>
      <w:marRight w:val="0"/>
      <w:marTop w:val="0"/>
      <w:marBottom w:val="0"/>
      <w:divBdr>
        <w:top w:val="none" w:sz="0" w:space="0" w:color="auto"/>
        <w:left w:val="none" w:sz="0" w:space="0" w:color="auto"/>
        <w:bottom w:val="none" w:sz="0" w:space="0" w:color="auto"/>
        <w:right w:val="none" w:sz="0" w:space="0" w:color="auto"/>
      </w:divBdr>
    </w:div>
    <w:div w:id="1610310245">
      <w:bodyDiv w:val="1"/>
      <w:marLeft w:val="0"/>
      <w:marRight w:val="0"/>
      <w:marTop w:val="0"/>
      <w:marBottom w:val="0"/>
      <w:divBdr>
        <w:top w:val="none" w:sz="0" w:space="0" w:color="auto"/>
        <w:left w:val="none" w:sz="0" w:space="0" w:color="auto"/>
        <w:bottom w:val="none" w:sz="0" w:space="0" w:color="auto"/>
        <w:right w:val="none" w:sz="0" w:space="0" w:color="auto"/>
      </w:divBdr>
    </w:div>
    <w:div w:id="1651204822">
      <w:bodyDiv w:val="1"/>
      <w:marLeft w:val="0"/>
      <w:marRight w:val="0"/>
      <w:marTop w:val="0"/>
      <w:marBottom w:val="0"/>
      <w:divBdr>
        <w:top w:val="none" w:sz="0" w:space="0" w:color="auto"/>
        <w:left w:val="none" w:sz="0" w:space="0" w:color="auto"/>
        <w:bottom w:val="none" w:sz="0" w:space="0" w:color="auto"/>
        <w:right w:val="none" w:sz="0" w:space="0" w:color="auto"/>
      </w:divBdr>
    </w:div>
    <w:div w:id="1678385748">
      <w:bodyDiv w:val="1"/>
      <w:marLeft w:val="0"/>
      <w:marRight w:val="0"/>
      <w:marTop w:val="0"/>
      <w:marBottom w:val="0"/>
      <w:divBdr>
        <w:top w:val="none" w:sz="0" w:space="0" w:color="auto"/>
        <w:left w:val="none" w:sz="0" w:space="0" w:color="auto"/>
        <w:bottom w:val="none" w:sz="0" w:space="0" w:color="auto"/>
        <w:right w:val="none" w:sz="0" w:space="0" w:color="auto"/>
      </w:divBdr>
    </w:div>
    <w:div w:id="1768502929">
      <w:bodyDiv w:val="1"/>
      <w:marLeft w:val="0"/>
      <w:marRight w:val="0"/>
      <w:marTop w:val="0"/>
      <w:marBottom w:val="0"/>
      <w:divBdr>
        <w:top w:val="none" w:sz="0" w:space="0" w:color="auto"/>
        <w:left w:val="none" w:sz="0" w:space="0" w:color="auto"/>
        <w:bottom w:val="none" w:sz="0" w:space="0" w:color="auto"/>
        <w:right w:val="none" w:sz="0" w:space="0" w:color="auto"/>
      </w:divBdr>
    </w:div>
    <w:div w:id="1858419074">
      <w:bodyDiv w:val="1"/>
      <w:marLeft w:val="0"/>
      <w:marRight w:val="0"/>
      <w:marTop w:val="0"/>
      <w:marBottom w:val="0"/>
      <w:divBdr>
        <w:top w:val="none" w:sz="0" w:space="0" w:color="auto"/>
        <w:left w:val="none" w:sz="0" w:space="0" w:color="auto"/>
        <w:bottom w:val="none" w:sz="0" w:space="0" w:color="auto"/>
        <w:right w:val="none" w:sz="0" w:space="0" w:color="auto"/>
      </w:divBdr>
    </w:div>
    <w:div w:id="1935361737">
      <w:bodyDiv w:val="1"/>
      <w:marLeft w:val="0"/>
      <w:marRight w:val="0"/>
      <w:marTop w:val="0"/>
      <w:marBottom w:val="0"/>
      <w:divBdr>
        <w:top w:val="none" w:sz="0" w:space="0" w:color="auto"/>
        <w:left w:val="none" w:sz="0" w:space="0" w:color="auto"/>
        <w:bottom w:val="none" w:sz="0" w:space="0" w:color="auto"/>
        <w:right w:val="none" w:sz="0" w:space="0" w:color="auto"/>
      </w:divBdr>
    </w:div>
    <w:div w:id="2020739442">
      <w:bodyDiv w:val="1"/>
      <w:marLeft w:val="0"/>
      <w:marRight w:val="0"/>
      <w:marTop w:val="0"/>
      <w:marBottom w:val="0"/>
      <w:divBdr>
        <w:top w:val="none" w:sz="0" w:space="0" w:color="auto"/>
        <w:left w:val="none" w:sz="0" w:space="0" w:color="auto"/>
        <w:bottom w:val="none" w:sz="0" w:space="0" w:color="auto"/>
        <w:right w:val="none" w:sz="0" w:space="0" w:color="auto"/>
      </w:divBdr>
    </w:div>
    <w:div w:id="2039743442">
      <w:bodyDiv w:val="1"/>
      <w:marLeft w:val="0"/>
      <w:marRight w:val="0"/>
      <w:marTop w:val="0"/>
      <w:marBottom w:val="0"/>
      <w:divBdr>
        <w:top w:val="none" w:sz="0" w:space="0" w:color="auto"/>
        <w:left w:val="none" w:sz="0" w:space="0" w:color="auto"/>
        <w:bottom w:val="none" w:sz="0" w:space="0" w:color="auto"/>
        <w:right w:val="none" w:sz="0" w:space="0" w:color="auto"/>
      </w:divBdr>
    </w:div>
    <w:div w:id="2116822013">
      <w:bodyDiv w:val="1"/>
      <w:marLeft w:val="0"/>
      <w:marRight w:val="0"/>
      <w:marTop w:val="0"/>
      <w:marBottom w:val="0"/>
      <w:divBdr>
        <w:top w:val="none" w:sz="0" w:space="0" w:color="auto"/>
        <w:left w:val="none" w:sz="0" w:space="0" w:color="auto"/>
        <w:bottom w:val="none" w:sz="0" w:space="0" w:color="auto"/>
        <w:right w:val="none" w:sz="0" w:space="0" w:color="auto"/>
      </w:divBdr>
      <w:divsChild>
        <w:div w:id="60367423">
          <w:marLeft w:val="0"/>
          <w:marRight w:val="0"/>
          <w:marTop w:val="0"/>
          <w:marBottom w:val="0"/>
          <w:divBdr>
            <w:top w:val="none" w:sz="0" w:space="0" w:color="auto"/>
            <w:left w:val="none" w:sz="0" w:space="0" w:color="auto"/>
            <w:bottom w:val="none" w:sz="0" w:space="0" w:color="auto"/>
            <w:right w:val="none" w:sz="0" w:space="0" w:color="auto"/>
          </w:divBdr>
          <w:divsChild>
            <w:div w:id="702437696">
              <w:marLeft w:val="0"/>
              <w:marRight w:val="0"/>
              <w:marTop w:val="0"/>
              <w:marBottom w:val="0"/>
              <w:divBdr>
                <w:top w:val="none" w:sz="0" w:space="0" w:color="auto"/>
                <w:left w:val="none" w:sz="0" w:space="0" w:color="auto"/>
                <w:bottom w:val="none" w:sz="0" w:space="0" w:color="auto"/>
                <w:right w:val="none" w:sz="0" w:space="0" w:color="auto"/>
              </w:divBdr>
              <w:divsChild>
                <w:div w:id="120633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201159">
          <w:marLeft w:val="0"/>
          <w:marRight w:val="0"/>
          <w:marTop w:val="0"/>
          <w:marBottom w:val="0"/>
          <w:divBdr>
            <w:top w:val="none" w:sz="0" w:space="0" w:color="auto"/>
            <w:left w:val="none" w:sz="0" w:space="0" w:color="auto"/>
            <w:bottom w:val="none" w:sz="0" w:space="0" w:color="auto"/>
            <w:right w:val="none" w:sz="0" w:space="0" w:color="auto"/>
          </w:divBdr>
          <w:divsChild>
            <w:div w:id="75565488">
              <w:marLeft w:val="0"/>
              <w:marRight w:val="0"/>
              <w:marTop w:val="0"/>
              <w:marBottom w:val="0"/>
              <w:divBdr>
                <w:top w:val="none" w:sz="0" w:space="0" w:color="auto"/>
                <w:left w:val="none" w:sz="0" w:space="0" w:color="auto"/>
                <w:bottom w:val="none" w:sz="0" w:space="0" w:color="auto"/>
                <w:right w:val="none" w:sz="0" w:space="0" w:color="auto"/>
              </w:divBdr>
            </w:div>
          </w:divsChild>
        </w:div>
        <w:div w:id="1462334936">
          <w:marLeft w:val="0"/>
          <w:marRight w:val="0"/>
          <w:marTop w:val="0"/>
          <w:marBottom w:val="0"/>
          <w:divBdr>
            <w:top w:val="none" w:sz="0" w:space="0" w:color="auto"/>
            <w:left w:val="none" w:sz="0" w:space="0" w:color="auto"/>
            <w:bottom w:val="none" w:sz="0" w:space="0" w:color="auto"/>
            <w:right w:val="none" w:sz="0" w:space="0" w:color="auto"/>
          </w:divBdr>
          <w:divsChild>
            <w:div w:id="946741179">
              <w:marLeft w:val="0"/>
              <w:marRight w:val="0"/>
              <w:marTop w:val="0"/>
              <w:marBottom w:val="0"/>
              <w:divBdr>
                <w:top w:val="none" w:sz="0" w:space="0" w:color="auto"/>
                <w:left w:val="none" w:sz="0" w:space="0" w:color="auto"/>
                <w:bottom w:val="none" w:sz="0" w:space="0" w:color="auto"/>
                <w:right w:val="none" w:sz="0" w:space="0" w:color="auto"/>
              </w:divBdr>
              <w:divsChild>
                <w:div w:id="817770444">
                  <w:marLeft w:val="0"/>
                  <w:marRight w:val="0"/>
                  <w:marTop w:val="0"/>
                  <w:marBottom w:val="0"/>
                  <w:divBdr>
                    <w:top w:val="none" w:sz="0" w:space="0" w:color="auto"/>
                    <w:left w:val="none" w:sz="0" w:space="0" w:color="auto"/>
                    <w:bottom w:val="none" w:sz="0" w:space="0" w:color="auto"/>
                    <w:right w:val="none" w:sz="0" w:space="0" w:color="auto"/>
                  </w:divBdr>
                  <w:divsChild>
                    <w:div w:id="1320302537">
                      <w:marLeft w:val="0"/>
                      <w:marRight w:val="0"/>
                      <w:marTop w:val="0"/>
                      <w:marBottom w:val="0"/>
                      <w:divBdr>
                        <w:top w:val="none" w:sz="0" w:space="0" w:color="auto"/>
                        <w:left w:val="none" w:sz="0" w:space="0" w:color="auto"/>
                        <w:bottom w:val="none" w:sz="0" w:space="0" w:color="auto"/>
                        <w:right w:val="none" w:sz="0" w:space="0" w:color="auto"/>
                      </w:divBdr>
                      <w:divsChild>
                        <w:div w:id="1968314699">
                          <w:marLeft w:val="0"/>
                          <w:marRight w:val="0"/>
                          <w:marTop w:val="0"/>
                          <w:marBottom w:val="0"/>
                          <w:divBdr>
                            <w:top w:val="none" w:sz="0" w:space="0" w:color="auto"/>
                            <w:left w:val="none" w:sz="0" w:space="0" w:color="auto"/>
                            <w:bottom w:val="none" w:sz="0" w:space="0" w:color="auto"/>
                            <w:right w:val="none" w:sz="0" w:space="0" w:color="auto"/>
                          </w:divBdr>
                          <w:divsChild>
                            <w:div w:id="114716840">
                              <w:marLeft w:val="0"/>
                              <w:marRight w:val="0"/>
                              <w:marTop w:val="0"/>
                              <w:marBottom w:val="0"/>
                              <w:divBdr>
                                <w:top w:val="none" w:sz="0" w:space="0" w:color="auto"/>
                                <w:left w:val="none" w:sz="0" w:space="0" w:color="auto"/>
                                <w:bottom w:val="none" w:sz="0" w:space="0" w:color="auto"/>
                                <w:right w:val="none" w:sz="0" w:space="0" w:color="auto"/>
                              </w:divBdr>
                              <w:divsChild>
                                <w:div w:id="542909002">
                                  <w:marLeft w:val="0"/>
                                  <w:marRight w:val="0"/>
                                  <w:marTop w:val="0"/>
                                  <w:marBottom w:val="0"/>
                                  <w:divBdr>
                                    <w:top w:val="none" w:sz="0" w:space="0" w:color="auto"/>
                                    <w:left w:val="none" w:sz="0" w:space="0" w:color="auto"/>
                                    <w:bottom w:val="none" w:sz="0" w:space="0" w:color="auto"/>
                                    <w:right w:val="none" w:sz="0" w:space="0" w:color="auto"/>
                                  </w:divBdr>
                                  <w:divsChild>
                                    <w:div w:id="852721233">
                                      <w:marLeft w:val="0"/>
                                      <w:marRight w:val="0"/>
                                      <w:marTop w:val="0"/>
                                      <w:marBottom w:val="0"/>
                                      <w:divBdr>
                                        <w:top w:val="none" w:sz="0" w:space="0" w:color="auto"/>
                                        <w:left w:val="none" w:sz="0" w:space="0" w:color="auto"/>
                                        <w:bottom w:val="none" w:sz="0" w:space="0" w:color="auto"/>
                                        <w:right w:val="none" w:sz="0" w:space="0" w:color="auto"/>
                                      </w:divBdr>
                                      <w:divsChild>
                                        <w:div w:id="475143465">
                                          <w:marLeft w:val="0"/>
                                          <w:marRight w:val="0"/>
                                          <w:marTop w:val="0"/>
                                          <w:marBottom w:val="0"/>
                                          <w:divBdr>
                                            <w:top w:val="none" w:sz="0" w:space="0" w:color="auto"/>
                                            <w:left w:val="none" w:sz="0" w:space="0" w:color="auto"/>
                                            <w:bottom w:val="none" w:sz="0" w:space="0" w:color="auto"/>
                                            <w:right w:val="none" w:sz="0" w:space="0" w:color="auto"/>
                                          </w:divBdr>
                                          <w:divsChild>
                                            <w:div w:id="1780176873">
                                              <w:marLeft w:val="0"/>
                                              <w:marRight w:val="0"/>
                                              <w:marTop w:val="0"/>
                                              <w:marBottom w:val="0"/>
                                              <w:divBdr>
                                                <w:top w:val="none" w:sz="0" w:space="0" w:color="auto"/>
                                                <w:left w:val="none" w:sz="0" w:space="0" w:color="auto"/>
                                                <w:bottom w:val="none" w:sz="0" w:space="0" w:color="auto"/>
                                                <w:right w:val="none" w:sz="0" w:space="0" w:color="auto"/>
                                              </w:divBdr>
                                              <w:divsChild>
                                                <w:div w:id="360935466">
                                                  <w:marLeft w:val="0"/>
                                                  <w:marRight w:val="0"/>
                                                  <w:marTop w:val="0"/>
                                                  <w:marBottom w:val="0"/>
                                                  <w:divBdr>
                                                    <w:top w:val="none" w:sz="0" w:space="0" w:color="auto"/>
                                                    <w:left w:val="none" w:sz="0" w:space="0" w:color="auto"/>
                                                    <w:bottom w:val="none" w:sz="0" w:space="0" w:color="auto"/>
                                                    <w:right w:val="none" w:sz="0" w:space="0" w:color="auto"/>
                                                  </w:divBdr>
                                                  <w:divsChild>
                                                    <w:div w:id="1854760023">
                                                      <w:marLeft w:val="0"/>
                                                      <w:marRight w:val="0"/>
                                                      <w:marTop w:val="0"/>
                                                      <w:marBottom w:val="0"/>
                                                      <w:divBdr>
                                                        <w:top w:val="none" w:sz="0" w:space="0" w:color="auto"/>
                                                        <w:left w:val="none" w:sz="0" w:space="0" w:color="auto"/>
                                                        <w:bottom w:val="none" w:sz="0" w:space="0" w:color="auto"/>
                                                        <w:right w:val="none" w:sz="0" w:space="0" w:color="auto"/>
                                                      </w:divBdr>
                                                    </w:div>
                                                  </w:divsChild>
                                                </w:div>
                                                <w:div w:id="1108281586">
                                                  <w:marLeft w:val="0"/>
                                                  <w:marRight w:val="0"/>
                                                  <w:marTop w:val="0"/>
                                                  <w:marBottom w:val="0"/>
                                                  <w:divBdr>
                                                    <w:top w:val="none" w:sz="0" w:space="0" w:color="auto"/>
                                                    <w:left w:val="none" w:sz="0" w:space="0" w:color="auto"/>
                                                    <w:bottom w:val="none" w:sz="0" w:space="0" w:color="auto"/>
                                                    <w:right w:val="none" w:sz="0" w:space="0" w:color="auto"/>
                                                  </w:divBdr>
                                                  <w:divsChild>
                                                    <w:div w:id="1949660296">
                                                      <w:marLeft w:val="0"/>
                                                      <w:marRight w:val="0"/>
                                                      <w:marTop w:val="0"/>
                                                      <w:marBottom w:val="0"/>
                                                      <w:divBdr>
                                                        <w:top w:val="none" w:sz="0" w:space="0" w:color="auto"/>
                                                        <w:left w:val="none" w:sz="0" w:space="0" w:color="auto"/>
                                                        <w:bottom w:val="none" w:sz="0" w:space="0" w:color="auto"/>
                                                        <w:right w:val="none" w:sz="0" w:space="0" w:color="auto"/>
                                                      </w:divBdr>
                                                      <w:divsChild>
                                                        <w:div w:id="2109504423">
                                                          <w:marLeft w:val="0"/>
                                                          <w:marRight w:val="0"/>
                                                          <w:marTop w:val="0"/>
                                                          <w:marBottom w:val="0"/>
                                                          <w:divBdr>
                                                            <w:top w:val="single" w:sz="6" w:space="8" w:color="DDDDDD"/>
                                                            <w:left w:val="none" w:sz="0" w:space="0" w:color="auto"/>
                                                            <w:bottom w:val="single" w:sz="6" w:space="8" w:color="DDDDDD"/>
                                                            <w:right w:val="none" w:sz="0" w:space="0" w:color="auto"/>
                                                          </w:divBdr>
                                                          <w:divsChild>
                                                            <w:div w:id="1128624436">
                                                              <w:marLeft w:val="0"/>
                                                              <w:marRight w:val="0"/>
                                                              <w:marTop w:val="390"/>
                                                              <w:marBottom w:val="120"/>
                                                              <w:divBdr>
                                                                <w:top w:val="none" w:sz="0" w:space="0" w:color="auto"/>
                                                                <w:left w:val="none" w:sz="0" w:space="0" w:color="auto"/>
                                                                <w:bottom w:val="none" w:sz="0" w:space="0" w:color="auto"/>
                                                                <w:right w:val="none" w:sz="0" w:space="0" w:color="auto"/>
                                                              </w:divBdr>
                                                              <w:divsChild>
                                                                <w:div w:id="1040596613">
                                                                  <w:marLeft w:val="0"/>
                                                                  <w:marRight w:val="0"/>
                                                                  <w:marTop w:val="0"/>
                                                                  <w:marBottom w:val="0"/>
                                                                  <w:divBdr>
                                                                    <w:top w:val="none" w:sz="0" w:space="0" w:color="auto"/>
                                                                    <w:left w:val="none" w:sz="0" w:space="0" w:color="auto"/>
                                                                    <w:bottom w:val="none" w:sz="0" w:space="0" w:color="auto"/>
                                                                    <w:right w:val="none" w:sz="0" w:space="0" w:color="auto"/>
                                                                  </w:divBdr>
                                                                  <w:divsChild>
                                                                    <w:div w:id="761687596">
                                                                      <w:marLeft w:val="0"/>
                                                                      <w:marRight w:val="0"/>
                                                                      <w:marTop w:val="0"/>
                                                                      <w:marBottom w:val="0"/>
                                                                      <w:divBdr>
                                                                        <w:top w:val="none" w:sz="0" w:space="0" w:color="auto"/>
                                                                        <w:left w:val="none" w:sz="0" w:space="0" w:color="auto"/>
                                                                        <w:bottom w:val="none" w:sz="0" w:space="0" w:color="auto"/>
                                                                        <w:right w:val="none" w:sz="0" w:space="0" w:color="auto"/>
                                                                      </w:divBdr>
                                                                    </w:div>
                                                                  </w:divsChild>
                                                                </w:div>
                                                                <w:div w:id="524368030">
                                                                  <w:marLeft w:val="0"/>
                                                                  <w:marRight w:val="0"/>
                                                                  <w:marTop w:val="0"/>
                                                                  <w:marBottom w:val="0"/>
                                                                  <w:divBdr>
                                                                    <w:top w:val="none" w:sz="0" w:space="0" w:color="auto"/>
                                                                    <w:left w:val="none" w:sz="0" w:space="0" w:color="auto"/>
                                                                    <w:bottom w:val="none" w:sz="0" w:space="0" w:color="auto"/>
                                                                    <w:right w:val="none" w:sz="0" w:space="0" w:color="auto"/>
                                                                  </w:divBdr>
                                                                  <w:divsChild>
                                                                    <w:div w:id="243760111">
                                                                      <w:marLeft w:val="0"/>
                                                                      <w:marRight w:val="0"/>
                                                                      <w:marTop w:val="0"/>
                                                                      <w:marBottom w:val="0"/>
                                                                      <w:divBdr>
                                                                        <w:top w:val="none" w:sz="0" w:space="0" w:color="auto"/>
                                                                        <w:left w:val="none" w:sz="0" w:space="0" w:color="auto"/>
                                                                        <w:bottom w:val="none" w:sz="0" w:space="0" w:color="auto"/>
                                                                        <w:right w:val="none" w:sz="0" w:space="0" w:color="auto"/>
                                                                      </w:divBdr>
                                                                    </w:div>
                                                                  </w:divsChild>
                                                                </w:div>
                                                                <w:div w:id="5401739">
                                                                  <w:marLeft w:val="0"/>
                                                                  <w:marRight w:val="0"/>
                                                                  <w:marTop w:val="0"/>
                                                                  <w:marBottom w:val="0"/>
                                                                  <w:divBdr>
                                                                    <w:top w:val="none" w:sz="0" w:space="0" w:color="auto"/>
                                                                    <w:left w:val="none" w:sz="0" w:space="0" w:color="auto"/>
                                                                    <w:bottom w:val="none" w:sz="0" w:space="0" w:color="auto"/>
                                                                    <w:right w:val="none" w:sz="0" w:space="0" w:color="auto"/>
                                                                  </w:divBdr>
                                                                  <w:divsChild>
                                                                    <w:div w:id="766077836">
                                                                      <w:marLeft w:val="0"/>
                                                                      <w:marRight w:val="0"/>
                                                                      <w:marTop w:val="0"/>
                                                                      <w:marBottom w:val="0"/>
                                                                      <w:divBdr>
                                                                        <w:top w:val="none" w:sz="0" w:space="0" w:color="auto"/>
                                                                        <w:left w:val="none" w:sz="0" w:space="0" w:color="auto"/>
                                                                        <w:bottom w:val="none" w:sz="0" w:space="0" w:color="auto"/>
                                                                        <w:right w:val="none" w:sz="0" w:space="0" w:color="auto"/>
                                                                      </w:divBdr>
                                                                    </w:div>
                                                                  </w:divsChild>
                                                                </w:div>
                                                                <w:div w:id="73639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230949">
                                                  <w:marLeft w:val="0"/>
                                                  <w:marRight w:val="0"/>
                                                  <w:marTop w:val="0"/>
                                                  <w:marBottom w:val="0"/>
                                                  <w:divBdr>
                                                    <w:top w:val="none" w:sz="0" w:space="0" w:color="auto"/>
                                                    <w:left w:val="none" w:sz="0" w:space="0" w:color="auto"/>
                                                    <w:bottom w:val="none" w:sz="0" w:space="0" w:color="auto"/>
                                                    <w:right w:val="none" w:sz="0" w:space="0" w:color="auto"/>
                                                  </w:divBdr>
                                                  <w:divsChild>
                                                    <w:div w:id="1023165658">
                                                      <w:marLeft w:val="0"/>
                                                      <w:marRight w:val="0"/>
                                                      <w:marTop w:val="0"/>
                                                      <w:marBottom w:val="0"/>
                                                      <w:divBdr>
                                                        <w:top w:val="none" w:sz="0" w:space="0" w:color="auto"/>
                                                        <w:left w:val="none" w:sz="0" w:space="0" w:color="auto"/>
                                                        <w:bottom w:val="none" w:sz="0" w:space="0" w:color="auto"/>
                                                        <w:right w:val="none" w:sz="0" w:space="0" w:color="auto"/>
                                                      </w:divBdr>
                                                      <w:divsChild>
                                                        <w:div w:id="1908026616">
                                                          <w:marLeft w:val="0"/>
                                                          <w:marRight w:val="0"/>
                                                          <w:marTop w:val="0"/>
                                                          <w:marBottom w:val="0"/>
                                                          <w:divBdr>
                                                            <w:top w:val="none" w:sz="0" w:space="0" w:color="auto"/>
                                                            <w:left w:val="none" w:sz="0" w:space="0" w:color="auto"/>
                                                            <w:bottom w:val="none" w:sz="0" w:space="0" w:color="auto"/>
                                                            <w:right w:val="none" w:sz="0" w:space="0" w:color="auto"/>
                                                          </w:divBdr>
                                                          <w:divsChild>
                                                            <w:div w:id="800538151">
                                                              <w:marLeft w:val="0"/>
                                                              <w:marRight w:val="0"/>
                                                              <w:marTop w:val="180"/>
                                                              <w:marBottom w:val="30"/>
                                                              <w:divBdr>
                                                                <w:top w:val="none" w:sz="0" w:space="0" w:color="auto"/>
                                                                <w:left w:val="none" w:sz="0" w:space="0" w:color="auto"/>
                                                                <w:bottom w:val="none" w:sz="0" w:space="0" w:color="auto"/>
                                                                <w:right w:val="none" w:sz="0" w:space="0" w:color="auto"/>
                                                              </w:divBdr>
                                                              <w:divsChild>
                                                                <w:div w:id="449982962">
                                                                  <w:marLeft w:val="0"/>
                                                                  <w:marRight w:val="345"/>
                                                                  <w:marTop w:val="0"/>
                                                                  <w:marBottom w:val="0"/>
                                                                  <w:divBdr>
                                                                    <w:top w:val="none" w:sz="0" w:space="0" w:color="auto"/>
                                                                    <w:left w:val="none" w:sz="0" w:space="0" w:color="auto"/>
                                                                    <w:bottom w:val="none" w:sz="0" w:space="0" w:color="auto"/>
                                                                    <w:right w:val="none" w:sz="0" w:space="0" w:color="auto"/>
                                                                  </w:divBdr>
                                                                  <w:divsChild>
                                                                    <w:div w:id="1933004235">
                                                                      <w:marLeft w:val="0"/>
                                                                      <w:marRight w:val="0"/>
                                                                      <w:marTop w:val="75"/>
                                                                      <w:marBottom w:val="75"/>
                                                                      <w:divBdr>
                                                                        <w:top w:val="none" w:sz="0" w:space="0" w:color="auto"/>
                                                                        <w:left w:val="none" w:sz="0" w:space="0" w:color="auto"/>
                                                                        <w:bottom w:val="none" w:sz="0" w:space="0" w:color="auto"/>
                                                                        <w:right w:val="none" w:sz="0" w:space="0" w:color="auto"/>
                                                                      </w:divBdr>
                                                                    </w:div>
                                                                    <w:div w:id="1878274569">
                                                                      <w:marLeft w:val="0"/>
                                                                      <w:marRight w:val="0"/>
                                                                      <w:marTop w:val="0"/>
                                                                      <w:marBottom w:val="0"/>
                                                                      <w:divBdr>
                                                                        <w:top w:val="none" w:sz="0" w:space="0" w:color="auto"/>
                                                                        <w:left w:val="none" w:sz="0" w:space="0" w:color="auto"/>
                                                                        <w:bottom w:val="none" w:sz="0" w:space="0" w:color="auto"/>
                                                                        <w:right w:val="none" w:sz="0" w:space="0" w:color="auto"/>
                                                                      </w:divBdr>
                                                                      <w:divsChild>
                                                                        <w:div w:id="38568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dthj@nus.edu.sg" TargetMode="Externa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74065-F9AF-4619-9991-66D98076A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18</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antyne Angela Jean</dc:creator>
  <cp:keywords/>
  <dc:description/>
  <cp:lastModifiedBy>JEPARCON</cp:lastModifiedBy>
  <cp:revision>4</cp:revision>
  <dcterms:created xsi:type="dcterms:W3CDTF">2021-08-27T05:06:00Z</dcterms:created>
  <dcterms:modified xsi:type="dcterms:W3CDTF">2021-08-27T05:55:00Z</dcterms:modified>
</cp:coreProperties>
</file>